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7C4E0" w14:textId="627946F8" w:rsidR="004E5285" w:rsidRDefault="00774D88" w:rsidP="00F21AF2">
      <w:pPr>
        <w:jc w:val="center"/>
        <w:rPr>
          <w:rFonts w:ascii="Times New Roman" w:hAnsi="Times New Roman" w:cs="Times New Roman"/>
          <w:b/>
          <w:bCs/>
        </w:rPr>
      </w:pPr>
      <w:r w:rsidRPr="00774D88">
        <w:rPr>
          <w:rFonts w:ascii="Times New Roman" w:hAnsi="Times New Roman" w:cs="Times New Roman"/>
          <w:b/>
          <w:bCs/>
        </w:rPr>
        <w:t>Supplemental Table 1. Codes used for identifying outcomes</w:t>
      </w:r>
    </w:p>
    <w:tbl>
      <w:tblPr>
        <w:tblW w:w="13945" w:type="dxa"/>
        <w:jc w:val="center"/>
        <w:tblLook w:val="04A0" w:firstRow="1" w:lastRow="0" w:firstColumn="1" w:lastColumn="0" w:noHBand="0" w:noVBand="1"/>
      </w:tblPr>
      <w:tblGrid>
        <w:gridCol w:w="1483"/>
        <w:gridCol w:w="5483"/>
        <w:gridCol w:w="7120"/>
      </w:tblGrid>
      <w:tr w:rsidR="00C22E54" w:rsidRPr="008C6D5A" w14:paraId="44B84A5B" w14:textId="77777777" w:rsidTr="006663D6">
        <w:trPr>
          <w:trHeight w:val="315"/>
          <w:tblHeader/>
          <w:jc w:val="center"/>
        </w:trPr>
        <w:tc>
          <w:tcPr>
            <w:tcW w:w="1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32B598" w14:textId="77777777" w:rsidR="00C22E54" w:rsidRPr="008C6D5A" w:rsidRDefault="00C22E54" w:rsidP="00C22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54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6D6F3E" w14:textId="77777777" w:rsidR="00C22E54" w:rsidRPr="008C6D5A" w:rsidRDefault="00C22E54" w:rsidP="00C22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9-CM Diagnosis and Procedure Codes</w:t>
            </w:r>
          </w:p>
        </w:tc>
        <w:tc>
          <w:tcPr>
            <w:tcW w:w="7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519470" w14:textId="77777777" w:rsidR="00C22E54" w:rsidRPr="008C6D5A" w:rsidRDefault="00C22E54" w:rsidP="00C22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10-CM Diagnosis and Procedure Codes</w:t>
            </w:r>
          </w:p>
        </w:tc>
      </w:tr>
      <w:tr w:rsidR="00C22E54" w:rsidRPr="008C6D5A" w14:paraId="6C46E10A" w14:textId="77777777" w:rsidTr="006663D6">
        <w:trPr>
          <w:trHeight w:val="915"/>
          <w:jc w:val="center"/>
        </w:trPr>
        <w:tc>
          <w:tcPr>
            <w:tcW w:w="13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94B57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rrhagic Stroke</w:t>
            </w:r>
          </w:p>
        </w:tc>
        <w:tc>
          <w:tcPr>
            <w:tcW w:w="5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C30FC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xx-432.xx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FE812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000, I6001, I6002, I6010, I6011, I6012, I602, I6030, I6031, I6032, I604, I6050, I6051, I6052, I606, I607, I608, I609, I610, I611, I612, I613, I614, I615, I616, I618, I619</w:t>
            </w:r>
          </w:p>
        </w:tc>
      </w:tr>
      <w:tr w:rsidR="00C22E54" w:rsidRPr="008C6D5A" w14:paraId="28B23003" w14:textId="77777777" w:rsidTr="006663D6">
        <w:trPr>
          <w:trHeight w:val="889"/>
          <w:jc w:val="center"/>
        </w:trPr>
        <w:tc>
          <w:tcPr>
            <w:tcW w:w="13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4290D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7D1A1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s were excluded if traumatic brain injury (ICD-9-CM: 800-804, 850-854) was present during hospitalization.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1FBB6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2E54" w:rsidRPr="008C6D5A" w14:paraId="374FE453" w14:textId="77777777" w:rsidTr="006663D6">
        <w:trPr>
          <w:trHeight w:val="3015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8B416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5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19765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.x1, 434.x1, 436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9CAA5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300, I63011, I63012, I63013, I63019, I6302, I63031, I63032, I63033, I63039, I6309, I6310, I63111, I63112, I63113, I63119, I6312, I63131, I63132, I63133, I63139, I6319, I6320, I63211, I63212, I63213, I63219, I6322, I63231, I63232, I63233, I63239, I6329, I6330, I63311, I63312, I63313, I63319, I63321, I63322, I63323, I63329, I63331, I63332, I63333, I63339, I63341, I63342, I63343, I63349, I6339, I6340, I63411, I63412, I63413, I63419, I63421, I63422, I63423, I63429, I63431, I63432, I63433, I63439, I63441, I63442, I63443, I63449, I6349, I6350, I63511, I63512, I63513, I63519, I63521, I63522, I63523, I63529, I63531, I63532, I63533, I63539, I63541, I63542, I63543, I63549, I6359, I636, I638, I639, I6789</w:t>
            </w:r>
          </w:p>
        </w:tc>
      </w:tr>
      <w:tr w:rsidR="00C22E54" w:rsidRPr="008C6D5A" w14:paraId="491B6A01" w14:textId="77777777" w:rsidTr="006663D6">
        <w:trPr>
          <w:trHeight w:val="615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70977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Embolism</w:t>
            </w:r>
          </w:p>
        </w:tc>
        <w:tc>
          <w:tcPr>
            <w:tcW w:w="5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2CE62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.x, 445.x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44943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7401, I7409, I7410, I7411, I7419, I742, I743, I744, I745, I748, I749, I75011, I75012, I75013, I75019, I75021, I75022, I75023, I75029, I7581, I7589</w:t>
            </w:r>
          </w:p>
        </w:tc>
      </w:tr>
      <w:tr w:rsidR="00C22E54" w:rsidRPr="00E36802" w14:paraId="2CAFF050" w14:textId="77777777" w:rsidTr="006663D6">
        <w:trPr>
          <w:trHeight w:val="1515"/>
          <w:jc w:val="center"/>
        </w:trPr>
        <w:tc>
          <w:tcPr>
            <w:tcW w:w="13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E79F6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 Gastrointestinal Bleeding </w:t>
            </w:r>
          </w:p>
        </w:tc>
        <w:tc>
          <w:tcPr>
            <w:tcW w:w="5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9A4CB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456.0, 456.20, 530.82, 531.0x, 531.2x, 531.4x, 531.6x, 532.0x, 532.2x, 532.4x, 532.6x, 533.0x, 533.2x, 533.4x, 533.6x, 534.0x, 534.2x, 534.4x, 534.6x, 535.01, 535.11, 535.21, 535.31, 535.41, 535.51, 535.61, 537.83, 562.02, 562.03, 562.12, 562.13, 568.81, 569.3, 569.85, 578.x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3ABBB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8501, I8511, K2211, K226, K250, K252, K254, K256, K260, K262, K264, K266, K270, K272, K274, K276, K280, K282, K284, K286, K2901, K2921, K2931, K2941, K2951, K2961, K2971, K2981, K2991, K31811, K3182, K5521, K5701, K5711, K5713, K5721, K5731, K5733, K5741, K5751, K5753, K5781, K5791, K5793, K625, K6381, K661, K920, K921, K922, K9161, K9162, K91840, K91841</w:t>
            </w:r>
          </w:p>
        </w:tc>
      </w:tr>
      <w:tr w:rsidR="00C22E54" w:rsidRPr="008C6D5A" w14:paraId="38029A22" w14:textId="77777777" w:rsidTr="006663D6">
        <w:trPr>
          <w:trHeight w:val="315"/>
          <w:jc w:val="center"/>
        </w:trPr>
        <w:tc>
          <w:tcPr>
            <w:tcW w:w="13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A2FC8F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FEF70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dure code: 44.43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16E54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2E54" w:rsidRPr="008C6D5A" w14:paraId="3D16705F" w14:textId="77777777" w:rsidTr="006663D6">
        <w:trPr>
          <w:trHeight w:val="3615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FC984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jor Intracranial Hemorrhage</w:t>
            </w:r>
          </w:p>
        </w:tc>
        <w:tc>
          <w:tcPr>
            <w:tcW w:w="5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2AB83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, 431, 432.0, 432.1, 432.9, 852.0x, 852.2x, 852.4x, 853.0x,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AA346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000, I6001, I6002, I6010, I6011, I6012, I602, I6030, I6031, I6032, I604, I6050, I6051, I6052, I606, I607, I608, I609, I610, I611, I612, I613, I614, I615, I616, I618, I619, I6200, I6201, I6202, I6203, I621, I629, S06340A, S06341A, S06342A, S06343A, S06344A, S06345A, S06346A, S06347A, S06348A, S06349A, S06350A, S06351A, S06352A, S06353A, S06354A, S06355A, S06356A, S06357A, S06358A, S06359A, S06360A, S06361A, S06362A, S06363A, S06364A, S06365A, S06366A, S06367A, S06368A, S06369A, S064X0A, S064X1A, S064X2A, S064X3A, S064X4A, S064X5A, S064X6A, S064X7A, S064X8A, S064X9A, S065X0A, S065X1A, S065X2A, S065X3A, S065X4A, S065X5A, S065X6A, S065X7A, S065X8A, S065X9A, S066X0A, S066X1A, S066X2A, S066X3A, S066X4A, S066X5A, S066X6A, S066X7A, S066X8A, S066X9A</w:t>
            </w:r>
          </w:p>
        </w:tc>
      </w:tr>
      <w:tr w:rsidR="00C22E54" w:rsidRPr="008C6D5A" w14:paraId="216C8BCE" w14:textId="77777777" w:rsidTr="006663D6">
        <w:trPr>
          <w:trHeight w:val="5415"/>
          <w:jc w:val="center"/>
        </w:trPr>
        <w:tc>
          <w:tcPr>
            <w:tcW w:w="13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1D257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jor Other Hemorrhage</w:t>
            </w:r>
          </w:p>
        </w:tc>
        <w:tc>
          <w:tcPr>
            <w:tcW w:w="5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F27AE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1, 360.43, 362.43, 362.81, 363.61, 363.62, 363.72, 364.41, 372.72, 374.81, 376.32, 377.42, 379.23, 423.0x, 596.7x, 599.7x, 602.1x, 620.1, 621.4, 626.2, 626.5, 626.7, 626.8, 626.9, 719.1x, 782.7, 784.7, 784.8, 786.3x, 958.2, 997.02, 998.11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1EA0C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2, D7801, D7802, D7821, D7822, E3601, E3602, E89810, E89811, G9731, G9732, G9751, G9752, H05231, H05232, H05233, H05239, H1130, H1131, H1132, H1133, H2100, H2101, H2102, H2103, H31301, H31302, H31303, H31309, H31311, H31312, H31313, H31319, H31411, H31412, H31413, H31419, H3560, H3561, H3562, H3563, H35731, H35732, H35733, H35739, H4310, H4311, H4312, H4313, H44811, H44812, H44813, H44819, H47021, H47022, H47023, H47029, H59111, H59112, H59113, H59119, H59121, H59122, H59123, H59129, H59311, H59312, H59313, H59319, H59321, H59322, H59323, H59329, H9521, H9522, H9541, H9542, I312, I97410, I97411, I97418, I9742, I97610, I97611, I97618, I97620, J9561, J9562, J95830, J95831, L7601, L7602, L7621, L7622, M2500, M25011, M25012, M25019, M25021, M25022, M25029, M25031, M25032, M25039, M25041, M25042, M25049, M25051, M25052, M25059, M25061, M25062, M25069, M25071, M25072, M25073, M25074, M25075, M25076, M2508, M96810, M96811, M96830, M96831, N421, N857, N897, N920, N923, N930, N938, N939, N9961, N9962, N99820, N99821, R040, R041, R042, R0489, R049, R233, R310, R319, R58, T792XXA;</w:t>
            </w:r>
          </w:p>
        </w:tc>
      </w:tr>
      <w:tr w:rsidR="00C22E54" w:rsidRPr="008C6D5A" w14:paraId="77E848EA" w14:textId="77777777" w:rsidTr="006663D6">
        <w:trPr>
          <w:trHeight w:val="949"/>
          <w:jc w:val="center"/>
        </w:trPr>
        <w:tc>
          <w:tcPr>
            <w:tcW w:w="13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C0F37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0965D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dure code: 99.04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5180C" w14:textId="77777777" w:rsidR="00C22E54" w:rsidRPr="008C6D5A" w:rsidRDefault="00C22E54" w:rsidP="00C2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30N1, 30230P1, 30233N1, 30233P1, 30240N1, 30240P1, 30243N1, 30243P1, 30250N1, 30250P1, 30253N1, 30253P1, 30260N1, 30260P1, 30263N1, 30263P1</w:t>
            </w:r>
          </w:p>
        </w:tc>
      </w:tr>
    </w:tbl>
    <w:p w14:paraId="0689235C" w14:textId="77777777" w:rsidR="00774D88" w:rsidRDefault="00774D88">
      <w:pPr>
        <w:rPr>
          <w:rFonts w:ascii="Times New Roman" w:hAnsi="Times New Roman" w:cs="Times New Roman"/>
          <w:b/>
          <w:bCs/>
        </w:rPr>
      </w:pPr>
    </w:p>
    <w:p w14:paraId="17B99EAC" w14:textId="77777777" w:rsidR="00F75DEC" w:rsidRDefault="00F75DEC">
      <w:pPr>
        <w:rPr>
          <w:rFonts w:ascii="Times New Roman" w:hAnsi="Times New Roman" w:cs="Times New Roman"/>
          <w:b/>
          <w:bCs/>
        </w:rPr>
      </w:pPr>
    </w:p>
    <w:p w14:paraId="3953FFC0" w14:textId="77777777" w:rsidR="00F75DEC" w:rsidRDefault="00F75DEC">
      <w:pPr>
        <w:rPr>
          <w:rFonts w:ascii="Times New Roman" w:hAnsi="Times New Roman" w:cs="Times New Roman"/>
          <w:b/>
          <w:bCs/>
        </w:rPr>
      </w:pPr>
    </w:p>
    <w:p w14:paraId="6A7A95E9" w14:textId="77777777" w:rsidR="00F75DEC" w:rsidRDefault="00F75DEC">
      <w:pPr>
        <w:rPr>
          <w:rFonts w:ascii="Times New Roman" w:hAnsi="Times New Roman" w:cs="Times New Roman"/>
          <w:b/>
          <w:bCs/>
        </w:rPr>
      </w:pPr>
    </w:p>
    <w:p w14:paraId="59E83FAA" w14:textId="77777777" w:rsidR="00F75DEC" w:rsidRDefault="00F75DEC">
      <w:pPr>
        <w:rPr>
          <w:rFonts w:ascii="Times New Roman" w:hAnsi="Times New Roman" w:cs="Times New Roman"/>
          <w:b/>
          <w:bCs/>
        </w:rPr>
      </w:pPr>
    </w:p>
    <w:p w14:paraId="0EE2729C" w14:textId="0785DA4F" w:rsidR="005A444A" w:rsidRDefault="00F21AF2" w:rsidP="00824D36">
      <w:pPr>
        <w:jc w:val="center"/>
        <w:rPr>
          <w:rFonts w:ascii="Times New Roman" w:hAnsi="Times New Roman" w:cs="Times New Roman"/>
          <w:b/>
          <w:bCs/>
        </w:rPr>
      </w:pPr>
      <w:r w:rsidRPr="00774D8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4E5285" w:rsidRPr="004E5285">
        <w:rPr>
          <w:rFonts w:ascii="Times New Roman" w:hAnsi="Times New Roman" w:cs="Times New Roman"/>
          <w:b/>
          <w:bCs/>
        </w:rPr>
        <w:t>Table 2. Baseline Characteristics of Patients Prescribed Warfarin, Apixaban, Dabigatran, or Rivaroxaban among Patients with a Prior Ble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13"/>
        <w:gridCol w:w="993"/>
        <w:gridCol w:w="992"/>
        <w:gridCol w:w="992"/>
        <w:gridCol w:w="992"/>
        <w:gridCol w:w="992"/>
        <w:gridCol w:w="992"/>
        <w:gridCol w:w="992"/>
        <w:gridCol w:w="992"/>
      </w:tblGrid>
      <w:tr w:rsidR="005A444A" w:rsidRPr="005A444A" w14:paraId="651ACBE8" w14:textId="77777777" w:rsidTr="005A444A">
        <w:trPr>
          <w:trHeight w:val="288"/>
        </w:trPr>
        <w:tc>
          <w:tcPr>
            <w:tcW w:w="19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5380C6" w14:textId="08E2AF0A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3E7FE4F3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Warfarin Cohort</w:t>
            </w: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Reference)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8D8D8"/>
            <w:vAlign w:val="bottom"/>
            <w:hideMark/>
          </w:tcPr>
          <w:p w14:paraId="4B7F20E2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Apixaban Cohort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8D8D8"/>
            <w:vAlign w:val="bottom"/>
            <w:hideMark/>
          </w:tcPr>
          <w:p w14:paraId="671D5970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Dabigatran Cohort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8D8D8"/>
            <w:vAlign w:val="bottom"/>
            <w:hideMark/>
          </w:tcPr>
          <w:p w14:paraId="6BFD07A2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Rivaroxaban Cohort</w:t>
            </w:r>
          </w:p>
        </w:tc>
      </w:tr>
      <w:tr w:rsidR="005A444A" w:rsidRPr="005A444A" w14:paraId="0DBD1763" w14:textId="77777777" w:rsidTr="005A444A">
        <w:trPr>
          <w:trHeight w:val="576"/>
        </w:trPr>
        <w:tc>
          <w:tcPr>
            <w:tcW w:w="19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0D7F70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30DEC4B4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N/Mea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6D2CFF23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%/SD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7244C212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N/Mean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52D61D28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%/SD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7B2961AB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N/Mean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7D94CAAA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%/SD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502FCB2D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N/Mean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54925B15" w14:textId="77777777" w:rsidR="005A444A" w:rsidRPr="005A444A" w:rsidRDefault="005A444A" w:rsidP="005A4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%/SD</w:t>
            </w:r>
          </w:p>
        </w:tc>
      </w:tr>
      <w:tr w:rsidR="005A444A" w:rsidRPr="005A444A" w14:paraId="7A4EEBD3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36F3E1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Sample Siz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6BA1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38,72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8D8C12" w14:textId="00A58348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839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5,0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11B93F7" w14:textId="68A9FEE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445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2,5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32C71A" w14:textId="5CA4C20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EFE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8,2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05C91B8" w14:textId="37B4713E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A444A" w:rsidRPr="005A444A" w14:paraId="0795D23F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B9EF65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Ag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1D39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7.9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E9F1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.7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A3CC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7.6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9743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.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BE2A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7.4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312F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.6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A34B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7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60F4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.22</w:t>
            </w:r>
          </w:p>
        </w:tc>
      </w:tr>
      <w:tr w:rsidR="005A444A" w:rsidRPr="005A444A" w14:paraId="16A4B122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AF632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18-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8AD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,1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D14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8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0D1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6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822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2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A30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187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9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752C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85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0AC0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53%</w:t>
            </w:r>
          </w:p>
        </w:tc>
      </w:tr>
      <w:tr w:rsidR="005A444A" w:rsidRPr="005A444A" w14:paraId="16840431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2C335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55-6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E0E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,0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FC9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.9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3F8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4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B08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.51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E5E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6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3F6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.7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D620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813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794C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.74%</w:t>
            </w:r>
          </w:p>
        </w:tc>
      </w:tr>
      <w:tr w:rsidR="005A444A" w:rsidRPr="005A444A" w14:paraId="7CF7FFDF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A19A8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65-7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E96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2,6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76D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0.7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39C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6,67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02F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0.2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0FA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,92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5E8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1.43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26F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2,21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4A4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1.93%</w:t>
            </w:r>
          </w:p>
        </w:tc>
      </w:tr>
      <w:tr w:rsidR="005A444A" w:rsidRPr="005A444A" w14:paraId="015BA6B6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2000E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75-7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7CB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1,21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906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2.5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207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2,0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9B1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1.8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D3F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8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C30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2.8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D4C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,51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01E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2.27%</w:t>
            </w:r>
          </w:p>
        </w:tc>
      </w:tr>
      <w:tr w:rsidR="005A444A" w:rsidRPr="005A444A" w14:paraId="46F23245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173DD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≥8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B4B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9,76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40E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3.0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E37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3,22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59D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2.1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98D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,13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A47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1.0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FE5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5,11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F1C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9.53%</w:t>
            </w:r>
          </w:p>
        </w:tc>
      </w:tr>
      <w:tr w:rsidR="005A444A" w:rsidRPr="005A444A" w14:paraId="43C913A6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7F5104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Gender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353D90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B99B7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8DE75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FF1D16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AFAFE2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9F454A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D60D06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27E6A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5A444A" w:rsidRPr="005A444A" w14:paraId="0141FC6F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A5D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Mal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F1F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1,56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730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1.5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061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6,4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C12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8.0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C78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,3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DE5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0.4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326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8,63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825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8.72%</w:t>
            </w:r>
          </w:p>
        </w:tc>
      </w:tr>
      <w:tr w:rsidR="005A444A" w:rsidRPr="005A444A" w14:paraId="1285A503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EF3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Femal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D00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7,16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45B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8.4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AD1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8,62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026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1.9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431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,1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C60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9.5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049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9,61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8BE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1.28%</w:t>
            </w:r>
          </w:p>
        </w:tc>
      </w:tr>
      <w:tr w:rsidR="005A444A" w:rsidRPr="005A444A" w14:paraId="200D35FE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182F3F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 xml:space="preserve">U.S. Geographic Region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D949F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8F80C5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EFD77C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E842B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55530D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03F7C5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915C4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8E382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5A444A" w:rsidRPr="005A444A" w14:paraId="22CA729F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147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Northeas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B04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9,26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E4A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1.1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1E0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,37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FAC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7.0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A6F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58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6FB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0.71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624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,70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EF8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7.53%</w:t>
            </w:r>
          </w:p>
        </w:tc>
      </w:tr>
      <w:tr w:rsidR="005A444A" w:rsidRPr="005A444A" w14:paraId="5340CDEB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052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Midwes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206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2,21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05B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0.43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EFB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2,3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94A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2.3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9B9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77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D04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2.1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77F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,0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BA0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3.66%</w:t>
            </w:r>
          </w:p>
        </w:tc>
      </w:tr>
      <w:tr w:rsidR="005A444A" w:rsidRPr="005A444A" w14:paraId="6F62E946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9F7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South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668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8,33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685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4.8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D7F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5,79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9F5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6.81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6AE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,2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21F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1.8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F3B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6,6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FF7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3.65%</w:t>
            </w:r>
          </w:p>
        </w:tc>
      </w:tr>
      <w:tr w:rsidR="005A444A" w:rsidRPr="005A444A" w14:paraId="7B54887B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093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Wes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FE5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8,6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1F2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3.4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440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,5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90D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3.6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63B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,88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95B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5.0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05C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,71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EEE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4.94%</w:t>
            </w:r>
          </w:p>
        </w:tc>
      </w:tr>
      <w:tr w:rsidR="005A444A" w:rsidRPr="005A444A" w14:paraId="25F763C6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D21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Other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9C7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430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1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02D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F5A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1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C67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58B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1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032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EDD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</w:tr>
      <w:tr w:rsidR="005A444A" w:rsidRPr="005A444A" w14:paraId="7643B48C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EBB5BA7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Baseline Comorbidity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4B7DC6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C8F20E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ED19D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804959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2EB5E7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A9456F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7DA44F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94606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5A444A" w:rsidRPr="005A444A" w14:paraId="0DC51920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4A3C" w14:textId="77777777" w:rsidR="005A444A" w:rsidRPr="005A444A" w:rsidRDefault="005A444A" w:rsidP="005A444A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Deyo-Charlson Comorbidity Index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9E8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E2B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E86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.3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CA6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E63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.8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E8C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E14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.9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2E9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</w:tr>
      <w:tr w:rsidR="005A444A" w:rsidRPr="005A444A" w14:paraId="40C18EAD" w14:textId="77777777" w:rsidTr="005A444A">
        <w:trPr>
          <w:trHeight w:val="312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9D2A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 xml:space="preserve">     CHA</w:t>
            </w:r>
            <w:r w:rsidRPr="005A444A">
              <w:rPr>
                <w:rFonts w:ascii="Calibri" w:eastAsia="Times New Roman" w:hAnsi="Calibri" w:cs="Calibri"/>
                <w:b/>
                <w:bCs/>
                <w:vertAlign w:val="subscript"/>
              </w:rPr>
              <w:t>2</w:t>
            </w:r>
            <w:r w:rsidRPr="005A444A">
              <w:rPr>
                <w:rFonts w:ascii="Calibri" w:eastAsia="Times New Roman" w:hAnsi="Calibri" w:cs="Calibri"/>
                <w:b/>
                <w:bCs/>
              </w:rPr>
              <w:t>DS</w:t>
            </w:r>
            <w:r w:rsidRPr="005A444A">
              <w:rPr>
                <w:rFonts w:ascii="Calibri" w:eastAsia="Times New Roman" w:hAnsi="Calibri" w:cs="Calibri"/>
                <w:b/>
                <w:bCs/>
                <w:vertAlign w:val="subscript"/>
              </w:rPr>
              <w:t>2</w:t>
            </w:r>
            <w:r w:rsidRPr="005A444A">
              <w:rPr>
                <w:rFonts w:ascii="Calibri" w:eastAsia="Times New Roman" w:hAnsi="Calibri" w:cs="Calibri"/>
                <w:b/>
                <w:bCs/>
              </w:rPr>
              <w:t>-VASc Scor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4B7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.4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140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58A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.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799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C8C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.3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717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156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.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360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5A444A" w:rsidRPr="005A444A" w14:paraId="46DC0813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69A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E73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D22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BE4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150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1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EE6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FA7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1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F27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375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26%</w:t>
            </w:r>
          </w:p>
        </w:tc>
      </w:tr>
      <w:tr w:rsidR="005A444A" w:rsidRPr="005A444A" w14:paraId="27197671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9F1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F53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,27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4FB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9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F41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8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598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23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E3E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3C0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2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F4D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8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B27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52%</w:t>
            </w:r>
          </w:p>
        </w:tc>
      </w:tr>
      <w:tr w:rsidR="005A444A" w:rsidRPr="005A444A" w14:paraId="3CE533A1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A68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EB2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,92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D87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.5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0D0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40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15F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.3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978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D3B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.4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D97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,93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9CD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.06%</w:t>
            </w:r>
          </w:p>
        </w:tc>
      </w:tr>
      <w:tr w:rsidR="005A444A" w:rsidRPr="005A444A" w14:paraId="06E367F7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6D5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C7B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2,75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AB0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.1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BC1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,4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10C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.9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97C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,26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804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0.11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3AB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,26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B82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1.15%</w:t>
            </w:r>
          </w:p>
        </w:tc>
      </w:tr>
      <w:tr w:rsidR="005A444A" w:rsidRPr="005A444A" w14:paraId="073CC751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150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4+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33A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19,65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BCB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6.2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2B0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6,46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5DF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4.33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D66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0,5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EE3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4.0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05B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1,36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6DD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2.02%</w:t>
            </w:r>
          </w:p>
        </w:tc>
      </w:tr>
      <w:tr w:rsidR="005A444A" w:rsidRPr="005A444A" w14:paraId="2BFA55BC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207A" w14:textId="77777777" w:rsidR="005A444A" w:rsidRPr="005A444A" w:rsidRDefault="005A444A" w:rsidP="005A444A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HAS-BLED Scor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CF0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DA5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694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.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F14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04A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C4D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68D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078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5A444A" w:rsidRPr="005A444A" w14:paraId="78C6366F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D8E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lastRenderedPageBreak/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D3F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472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90C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0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3F2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FC2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6D5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98E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0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1BD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</w:tr>
      <w:tr w:rsidR="005A444A" w:rsidRPr="005A444A" w14:paraId="183ADDE7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420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CA3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88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078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.0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A43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,21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718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.2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E77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4B6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8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641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8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E23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.31%</w:t>
            </w:r>
          </w:p>
        </w:tc>
      </w:tr>
      <w:tr w:rsidR="005A444A" w:rsidRPr="005A444A" w14:paraId="2F3FA918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A7C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6F3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,03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619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.0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3BD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,4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953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.2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D8C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87C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.7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EBE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50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C3C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.54%</w:t>
            </w:r>
          </w:p>
        </w:tc>
      </w:tr>
      <w:tr w:rsidR="005A444A" w:rsidRPr="005A444A" w14:paraId="0B1499EA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B95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3+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EEB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28,70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AD3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2.7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E7A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0,38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C9B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1.4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351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1,54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C6F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2.3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C52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4,81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3CD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1.02%</w:t>
            </w:r>
          </w:p>
        </w:tc>
      </w:tr>
      <w:tr w:rsidR="005A444A" w:rsidRPr="005A444A" w14:paraId="20384B91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1541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 xml:space="preserve">Bleeding history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C50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10,9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931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9.9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4C6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8,8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AE5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0.5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0B9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0,0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5A2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0.3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6FE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8,7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C40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5.09%</w:t>
            </w:r>
          </w:p>
        </w:tc>
      </w:tr>
      <w:tr w:rsidR="005A444A" w:rsidRPr="005A444A" w14:paraId="496B3D0C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7C48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Congestive Heart Failure (CHF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5A7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1,63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596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8.8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D4A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9,68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D7A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3.8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70E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,6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D13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3.3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2A9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9,89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A2D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2.03%</w:t>
            </w:r>
          </w:p>
        </w:tc>
      </w:tr>
      <w:tr w:rsidR="005A444A" w:rsidRPr="005A444A" w14:paraId="00389DD4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1CEC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Diabetes Mellitu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69F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0,28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679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0.6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3E7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6,3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CFF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7.9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13A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,04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838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8.3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B36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8,16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FBB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7.48%</w:t>
            </w:r>
          </w:p>
        </w:tc>
      </w:tr>
      <w:tr w:rsidR="005A444A" w:rsidRPr="005A444A" w14:paraId="5ECBFF16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B906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Hypertensio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96B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30,7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9D6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4.2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BAA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2,0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AB8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4.4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0E7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1,88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B13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5.0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577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6,02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F50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4.20%</w:t>
            </w:r>
          </w:p>
        </w:tc>
      </w:tr>
      <w:tr w:rsidR="005A444A" w:rsidRPr="005A444A" w14:paraId="25E01865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5E98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Renal Diseas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ACA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6,98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D57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8.2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282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7,07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C47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9.1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416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,0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F86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0.73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FB5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5,88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A28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1.54%</w:t>
            </w:r>
          </w:p>
        </w:tc>
      </w:tr>
      <w:tr w:rsidR="005A444A" w:rsidRPr="005A444A" w14:paraId="2E8B68F0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49E2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 xml:space="preserve">Liver Disease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1DB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3,04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065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.4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55A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,54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DE6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0.0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D1E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,1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BB5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.0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FC8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,66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A86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.58%</w:t>
            </w:r>
          </w:p>
        </w:tc>
      </w:tr>
      <w:tr w:rsidR="005A444A" w:rsidRPr="005A444A" w14:paraId="14A03916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579D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Myocardial Infarctio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A90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0,66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CBD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2.1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5C6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2,54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14E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2.7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0B6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42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69A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9.41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E40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,00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5DE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0.94%</w:t>
            </w:r>
          </w:p>
        </w:tc>
      </w:tr>
      <w:tr w:rsidR="005A444A" w:rsidRPr="005A444A" w14:paraId="3038E3F1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ACB3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Dyspepsia or Stomach Discomfor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09F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9,49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95D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5.6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BF9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8,9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ACD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4.4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9BA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,55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571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6.4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1B9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3,73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3A5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5.90%</w:t>
            </w:r>
          </w:p>
        </w:tc>
      </w:tr>
      <w:tr w:rsidR="005A444A" w:rsidRPr="005A444A" w14:paraId="07F75593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D6C9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Non-stroke/ SE Peripheral vascular diseas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C71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9,25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200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2.7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FEC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3,34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595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2.3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D2B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,87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78D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8.9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440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5,56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BA9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0.70%</w:t>
            </w:r>
          </w:p>
        </w:tc>
      </w:tr>
      <w:tr w:rsidR="005A444A" w:rsidRPr="005A444A" w14:paraId="42C3874F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A967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Stroke/S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E1B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7,0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456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6.6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806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5,30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85D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7.7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AF0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,4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061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7.3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C36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,54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037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4.95%</w:t>
            </w:r>
          </w:p>
        </w:tc>
      </w:tr>
      <w:tr w:rsidR="005A444A" w:rsidRPr="005A444A" w14:paraId="03834910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AC4A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Transient ischemic attack (TIA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1F0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1,50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24E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5.5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EE0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2,95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936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3.5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CE5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24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0B9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7.9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8E5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,8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A98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7.95%</w:t>
            </w:r>
          </w:p>
        </w:tc>
      </w:tr>
      <w:tr w:rsidR="005A444A" w:rsidRPr="005A444A" w14:paraId="7F41FBE1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69F3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Anemia and Coagulation Defect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CD0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08,17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6DA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7.9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E57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9,1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678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1.01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FA7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,16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7F3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3.2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847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7,71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D6B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2.47%</w:t>
            </w:r>
          </w:p>
        </w:tc>
      </w:tr>
      <w:tr w:rsidR="005A444A" w:rsidRPr="005A444A" w14:paraId="13894E3B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8E42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 xml:space="preserve">Alcoholism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222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2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3EE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.6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429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,67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503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.0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C15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25E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.1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005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,11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7D6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.92%</w:t>
            </w:r>
          </w:p>
        </w:tc>
      </w:tr>
      <w:tr w:rsidR="005A444A" w:rsidRPr="005A444A" w14:paraId="248D6529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AEC4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Peripheral artery diseas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08A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8,4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083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2.1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46F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2,0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8C01" w14:textId="77777777" w:rsidR="005A444A" w:rsidRPr="005A444A" w:rsidRDefault="005A444A" w:rsidP="005A444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A444A">
              <w:rPr>
                <w:rFonts w:ascii="Times New Roman" w:eastAsia="Times New Roman" w:hAnsi="Times New Roman" w:cs="Times New Roman"/>
                <w:color w:val="000000"/>
              </w:rPr>
              <w:t>0.0943207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027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,7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7D8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8.1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8BF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5,11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A68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9.52%</w:t>
            </w:r>
          </w:p>
        </w:tc>
      </w:tr>
      <w:tr w:rsidR="005A444A" w:rsidRPr="005A444A" w14:paraId="34AD9372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EABF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Coronary artery diseas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D77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9,8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A4F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4.8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E02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4,58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5ABC" w14:textId="77777777" w:rsidR="005A444A" w:rsidRPr="005A444A" w:rsidRDefault="005A444A" w:rsidP="005A444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A444A">
              <w:rPr>
                <w:rFonts w:ascii="Times New Roman" w:eastAsia="Times New Roman" w:hAnsi="Times New Roman" w:cs="Times New Roman"/>
                <w:color w:val="000000"/>
              </w:rPr>
              <w:t>0.0052586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A4B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,8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69E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2.7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D5A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3,61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07E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1.75%</w:t>
            </w:r>
          </w:p>
        </w:tc>
      </w:tr>
      <w:tr w:rsidR="005A444A" w:rsidRPr="005A444A" w14:paraId="179E49D7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01FE4493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Baseline Medication Us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996BC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2C9A4B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C0DA0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CDFA" w14:textId="77777777" w:rsidR="005A444A" w:rsidRPr="005A444A" w:rsidRDefault="005A444A" w:rsidP="005A444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A444A">
              <w:rPr>
                <w:rFonts w:ascii="Times New Roman" w:eastAsia="Times New Roman" w:hAnsi="Times New Roman" w:cs="Times New Roman"/>
                <w:color w:val="000000"/>
              </w:rPr>
              <w:t>0.024859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82D9B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CE64E7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5D0C0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EA3A92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44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5A444A" w:rsidRPr="005A444A" w14:paraId="162CF9C3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387F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ACE/ARB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AD7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OB/GY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00C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9.4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95C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3,2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A678" w14:textId="77777777" w:rsidR="005A444A" w:rsidRPr="005A444A" w:rsidRDefault="005A444A" w:rsidP="005A444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A444A">
              <w:rPr>
                <w:rFonts w:ascii="Times New Roman" w:eastAsia="Times New Roman" w:hAnsi="Times New Roman" w:cs="Times New Roman"/>
                <w:color w:val="000000"/>
              </w:rPr>
              <w:t>0.0333684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25C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,71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46F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1.7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24A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3,36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5B0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1.09%</w:t>
            </w:r>
          </w:p>
        </w:tc>
      </w:tr>
      <w:tr w:rsidR="005A444A" w:rsidRPr="005A444A" w14:paraId="37B04A59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6610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Amiodaron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B29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7,43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1AE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2.5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295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,3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FB5A" w14:textId="77777777" w:rsidR="005A444A" w:rsidRPr="005A444A" w:rsidRDefault="005A444A" w:rsidP="005A444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A444A">
              <w:rPr>
                <w:rFonts w:ascii="Times New Roman" w:eastAsia="Times New Roman" w:hAnsi="Times New Roman" w:cs="Times New Roman"/>
                <w:color w:val="000000"/>
              </w:rPr>
              <w:t>0.562482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7D7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,67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386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3.4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DE6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,79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C93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5.16%</w:t>
            </w:r>
          </w:p>
        </w:tc>
      </w:tr>
      <w:tr w:rsidR="005A444A" w:rsidRPr="005A444A" w14:paraId="4209212C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1016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Beta blocker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109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1,3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A5E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8.63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D48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3,8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322E" w14:textId="77777777" w:rsidR="005A444A" w:rsidRPr="005A444A" w:rsidRDefault="005A444A" w:rsidP="005A444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A444A">
              <w:rPr>
                <w:rFonts w:ascii="Times New Roman" w:eastAsia="Times New Roman" w:hAnsi="Times New Roman" w:cs="Times New Roman"/>
                <w:color w:val="000000"/>
              </w:rPr>
              <w:t>0.052873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D5F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,44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5AF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9.5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A7B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2,89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3C2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9.87%</w:t>
            </w:r>
          </w:p>
        </w:tc>
      </w:tr>
      <w:tr w:rsidR="005A444A" w:rsidRPr="005A444A" w14:paraId="10EF72E6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A64A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H2-receptor antagonis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77E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4,08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169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0.1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61E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,2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178F" w14:textId="77777777" w:rsidR="005A444A" w:rsidRPr="005A444A" w:rsidRDefault="005A444A" w:rsidP="005A444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A444A">
              <w:rPr>
                <w:rFonts w:ascii="Times New Roman" w:eastAsia="Times New Roman" w:hAnsi="Times New Roman" w:cs="Times New Roman"/>
                <w:color w:val="000000"/>
              </w:rPr>
              <w:t>0.0451764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977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,24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E49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.9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09F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,21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EAE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1.02%</w:t>
            </w:r>
          </w:p>
        </w:tc>
      </w:tr>
      <w:tr w:rsidR="005A444A" w:rsidRPr="005A444A" w14:paraId="4B216AD4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78B2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Proton pump inhibitor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B6A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3,91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DE9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3.2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09F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0,0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2587" w14:textId="77777777" w:rsidR="005A444A" w:rsidRPr="005A444A" w:rsidRDefault="005A444A" w:rsidP="005A444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A444A">
              <w:rPr>
                <w:rFonts w:ascii="Times New Roman" w:eastAsia="Times New Roman" w:hAnsi="Times New Roman" w:cs="Times New Roman"/>
                <w:color w:val="000000"/>
              </w:rPr>
              <w:t>0.1816617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4DC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,9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01A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5.5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B53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1,02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C12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4.97%</w:t>
            </w:r>
          </w:p>
        </w:tc>
      </w:tr>
      <w:tr w:rsidR="005A444A" w:rsidRPr="005A444A" w14:paraId="61043F72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C1E4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lastRenderedPageBreak/>
              <w:t>Statin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87A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2,31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F78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6.5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50F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7,48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A3F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8.03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50E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,31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A86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6.4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7CF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5,11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B10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5.65%</w:t>
            </w:r>
          </w:p>
        </w:tc>
      </w:tr>
      <w:tr w:rsidR="005A444A" w:rsidRPr="005A444A" w14:paraId="7BA9DF6F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2D37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Anti-platelet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D73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4,44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3D5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7.6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E1D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1,88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667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1.5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262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09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F1C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6.7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1A1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,47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6E7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9.54%</w:t>
            </w:r>
          </w:p>
        </w:tc>
      </w:tr>
      <w:tr w:rsidR="005A444A" w:rsidRPr="005A444A" w14:paraId="5F37B2AC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B07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NSAID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AAE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3,2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72C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6.7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16B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1,85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E6F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1.5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56B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69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BBE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1.5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C96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,62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81C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2.55%</w:t>
            </w:r>
          </w:p>
        </w:tc>
      </w:tr>
      <w:tr w:rsidR="005A444A" w:rsidRPr="005A444A" w14:paraId="71AAF19F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6CE4D78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 xml:space="preserve">Dose of the Index Prescription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7EDE6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268E74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33AFB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E9B6F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1CB1E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E257E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539A2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4DA47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A444A" w:rsidRPr="005A444A" w14:paraId="2AFDDE11" w14:textId="77777777" w:rsidTr="005A444A">
        <w:trPr>
          <w:trHeight w:val="576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0447C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Standard Dose (5mg Apixaban, 150mg Dabigatran, 20 mg Rivaroxaban 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42E0E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BBEE6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3E3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3,73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7DA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1.2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045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,56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A94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8.5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74D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2,2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102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8.14%</w:t>
            </w:r>
          </w:p>
        </w:tc>
      </w:tr>
      <w:tr w:rsidR="005A444A" w:rsidRPr="005A444A" w14:paraId="360378F5" w14:textId="77777777" w:rsidTr="005A444A">
        <w:trPr>
          <w:trHeight w:val="576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3CF35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Low Dose (2.5mg Apixaban, 75 mg Dabigatran, 15mg Rivaroxaban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5111A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1FD9F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84F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1,40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F19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8.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08A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,87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419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0.9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FDD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3,3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FFD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4.83%</w:t>
            </w:r>
          </w:p>
        </w:tc>
      </w:tr>
      <w:tr w:rsidR="005A444A" w:rsidRPr="005A444A" w14:paraId="17E6C02A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442745" w14:textId="77777777" w:rsidR="005A444A" w:rsidRPr="00E36802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s-ES"/>
              </w:rPr>
            </w:pPr>
            <w:r w:rsidRPr="00E36802">
              <w:rPr>
                <w:rFonts w:ascii="Calibri" w:eastAsia="Times New Roman" w:hAnsi="Calibri" w:cs="Calibri"/>
                <w:b/>
                <w:bCs/>
                <w:lang w:val="es-ES"/>
              </w:rPr>
              <w:t>Other Dose (Rivaroxaban 10 mg, Dabigatran 110 mg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A35ADB" w14:textId="77777777" w:rsidR="005A444A" w:rsidRPr="00E36802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E36802">
              <w:rPr>
                <w:rFonts w:ascii="Calibri" w:eastAsia="Times New Roman" w:hAnsi="Calibri" w:cs="Calibri"/>
                <w:color w:val="000000"/>
                <w:lang w:val="es-ES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E166C4" w14:textId="77777777" w:rsidR="005A444A" w:rsidRPr="00E36802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ES"/>
              </w:rPr>
            </w:pPr>
            <w:r w:rsidRPr="00E36802">
              <w:rPr>
                <w:rFonts w:ascii="Calibri" w:eastAsia="Times New Roman" w:hAnsi="Calibri" w:cs="Calibri"/>
                <w:color w:val="000000"/>
                <w:lang w:val="es-ES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30338F" w14:textId="77777777" w:rsidR="005A444A" w:rsidRPr="00E36802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s-ES"/>
              </w:rPr>
            </w:pPr>
            <w:r w:rsidRPr="00E36802">
              <w:rPr>
                <w:rFonts w:ascii="Calibri" w:eastAsia="Times New Roman" w:hAnsi="Calibri" w:cs="Calibri"/>
                <w:lang w:val="es-ES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36E44C" w14:textId="77777777" w:rsidR="005A444A" w:rsidRPr="00E36802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s-ES"/>
              </w:rPr>
            </w:pPr>
            <w:r w:rsidRPr="00E36802">
              <w:rPr>
                <w:rFonts w:ascii="Calibri" w:eastAsia="Times New Roman" w:hAnsi="Calibri" w:cs="Calibri"/>
                <w:lang w:val="es-ES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E7F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C21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0.5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FFB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84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DA8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.43%</w:t>
            </w:r>
          </w:p>
        </w:tc>
      </w:tr>
      <w:tr w:rsidR="005A444A" w:rsidRPr="005A444A" w14:paraId="28308EF7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A66C661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 xml:space="preserve">Prior OAC Utilization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536C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A34B5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8DC9F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8979D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13418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C4F85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78BCF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F6E80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A444A" w:rsidRPr="005A444A" w14:paraId="0E287FF4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9709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Patients without an OAC claim 12 months before prior bleed dat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7EE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4,80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88E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5.0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055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6,08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C02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7.3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B6E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,2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EB5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6.1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B17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4,7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BB5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8.56%</w:t>
            </w:r>
          </w:p>
        </w:tc>
      </w:tr>
      <w:tr w:rsidR="005A444A" w:rsidRPr="005A444A" w14:paraId="44FE05E8" w14:textId="77777777" w:rsidTr="005A444A">
        <w:trPr>
          <w:trHeight w:val="576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15F7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Patients with at least 1 OAC claim 12 months before prior bleed dat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88C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03,9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789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4.91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BA8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9,00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C08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2.6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CB5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9,23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EA6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73.8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FEB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3,5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5EE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1.44%</w:t>
            </w:r>
          </w:p>
        </w:tc>
      </w:tr>
      <w:tr w:rsidR="005A444A" w:rsidRPr="005A444A" w14:paraId="0D8EEC68" w14:textId="77777777" w:rsidTr="005A444A">
        <w:trPr>
          <w:trHeight w:val="576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0357962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Type of Most Recent Bleed before index date (prior to or during episode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7E983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A25A3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6C8B2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22814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C73AA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2287D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C2152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B24F0A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</w:tr>
      <w:tr w:rsidR="005A444A" w:rsidRPr="005A444A" w14:paraId="498D08C6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1006F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 xml:space="preserve"> ICH ble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BAA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15,61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637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11.2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16F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8,06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AF5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14.6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943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1,61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AB8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12.8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F27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4,48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C7A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11.73%</w:t>
            </w:r>
          </w:p>
        </w:tc>
      </w:tr>
      <w:tr w:rsidR="005A444A" w:rsidRPr="005A444A" w14:paraId="0781723F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96650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 xml:space="preserve"> GI ble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9F5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82,23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C85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59.2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A0B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33,32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C15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60.4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AC5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7,84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FE6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62.75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F19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23,25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FEF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60.79%</w:t>
            </w:r>
          </w:p>
        </w:tc>
      </w:tr>
      <w:tr w:rsidR="005A444A" w:rsidRPr="005A444A" w14:paraId="27365BF4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08A1E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Other ble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95B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40,87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F25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29.4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705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13,70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86E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24.8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43A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3,0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67A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24.37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DB1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10,50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CDE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27.47%</w:t>
            </w:r>
          </w:p>
        </w:tc>
      </w:tr>
      <w:tr w:rsidR="005A444A" w:rsidRPr="005A444A" w14:paraId="5C959018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B7254FD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 xml:space="preserve">Timing of Bleed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3545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374CC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89001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D6AE7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EF887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52D51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C4714C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3B4A12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 </w:t>
            </w:r>
          </w:p>
        </w:tc>
      </w:tr>
      <w:tr w:rsidR="005A444A" w:rsidRPr="005A444A" w14:paraId="157EA505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5D6C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Patients With a Bleed Prior To Treatment Episod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D6B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15,1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90A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2.9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573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9,14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B3F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9.2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120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0,3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321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3.14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7CB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1,59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68A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82.62%</w:t>
            </w:r>
          </w:p>
        </w:tc>
      </w:tr>
      <w:tr w:rsidR="005A444A" w:rsidRPr="005A444A" w14:paraId="55C21B16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D6C93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Patients With a Bleed During Treatment Episod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04A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3,60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5FB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7.01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D76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5,95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883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0.8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CB9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2,1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8A3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6.86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224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6,64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679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17.38%</w:t>
            </w:r>
          </w:p>
        </w:tc>
      </w:tr>
      <w:tr w:rsidR="005A444A" w:rsidRPr="005A444A" w14:paraId="1E3BA671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960D09" w14:textId="77777777" w:rsidR="005A444A" w:rsidRPr="005A444A" w:rsidRDefault="005A444A" w:rsidP="005A44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Time from Prior Bleed to Treatment (in days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D74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12.9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A3C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74.8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9D4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46.1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9FC6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99.4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74F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10.5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730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85.8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0BE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376.4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D0F9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444A">
              <w:rPr>
                <w:rFonts w:ascii="Calibri" w:eastAsia="Times New Roman" w:hAnsi="Calibri" w:cs="Calibri"/>
                <w:color w:val="000000"/>
              </w:rPr>
              <w:t>447.03</w:t>
            </w:r>
          </w:p>
        </w:tc>
      </w:tr>
      <w:tr w:rsidR="005A444A" w:rsidRPr="005A444A" w14:paraId="4D067589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D098D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Patients with ≥1 year between bleed and treatmen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518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95,55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395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68.8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0A0A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31,52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DB07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57.2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7AA1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8,77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3938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70.19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052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24,01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04B5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62.79%</w:t>
            </w:r>
          </w:p>
        </w:tc>
      </w:tr>
      <w:tr w:rsidR="005A444A" w:rsidRPr="005A444A" w14:paraId="7D46316A" w14:textId="77777777" w:rsidTr="005A444A">
        <w:trPr>
          <w:trHeight w:val="288"/>
        </w:trPr>
        <w:tc>
          <w:tcPr>
            <w:tcW w:w="1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7E43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5A444A">
              <w:rPr>
                <w:rFonts w:ascii="Calibri" w:eastAsia="Times New Roman" w:hAnsi="Calibri" w:cs="Calibri"/>
                <w:b/>
                <w:bCs/>
              </w:rPr>
              <w:t>Patients with &lt;1 year between bleed and treatmen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A9A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43,16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5510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31.12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1D0F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23,5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7E8B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42.7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A03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3,72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4D34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29.81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A632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14,23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B1FE" w14:textId="77777777" w:rsidR="005A444A" w:rsidRPr="005A444A" w:rsidRDefault="005A444A" w:rsidP="005A444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44A">
              <w:rPr>
                <w:rFonts w:ascii="Calibri" w:eastAsia="Times New Roman" w:hAnsi="Calibri" w:cs="Calibri"/>
              </w:rPr>
              <w:t>37.21%</w:t>
            </w:r>
          </w:p>
        </w:tc>
      </w:tr>
    </w:tbl>
    <w:p w14:paraId="6DA69F33" w14:textId="5827EE01" w:rsidR="00A937B2" w:rsidRDefault="00A937B2">
      <w:pPr>
        <w:rPr>
          <w:rFonts w:ascii="Times New Roman" w:hAnsi="Times New Roman" w:cs="Times New Roman"/>
          <w:b/>
          <w:bCs/>
        </w:rPr>
      </w:pPr>
    </w:p>
    <w:p w14:paraId="437F946F" w14:textId="77777777" w:rsidR="004E5285" w:rsidRDefault="004E5285" w:rsidP="00F21AF2">
      <w:pPr>
        <w:jc w:val="center"/>
        <w:rPr>
          <w:rFonts w:ascii="Times New Roman" w:hAnsi="Times New Roman" w:cs="Times New Roman"/>
          <w:b/>
          <w:bCs/>
        </w:rPr>
      </w:pPr>
    </w:p>
    <w:p w14:paraId="3C42996E" w14:textId="77777777" w:rsidR="00F75DEC" w:rsidRDefault="00F75DEC" w:rsidP="004E5285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EFBCB4F" w14:textId="77777777" w:rsidR="00F75DEC" w:rsidRDefault="00F75DEC" w:rsidP="004E5285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D2FCD94" w14:textId="77777777" w:rsidR="00F75DEC" w:rsidRDefault="00F75DEC" w:rsidP="004E5285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44105DD" w14:textId="53B3DF6E" w:rsidR="004E5285" w:rsidRDefault="00F21AF2" w:rsidP="00F21AF2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774D88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 </w:t>
      </w:r>
      <w:r w:rsidR="00774D88" w:rsidRPr="00774D88">
        <w:rPr>
          <w:rFonts w:ascii="Times New Roman" w:hAnsi="Times New Roman" w:cs="Times New Roman"/>
          <w:b/>
          <w:bCs/>
        </w:rPr>
        <w:t>Table 3. Incidence and Hazard Ratios of Stroke/SE and MB among Patients with and without prior OAC use for NOACs vs Warfarin</w:t>
      </w:r>
    </w:p>
    <w:tbl>
      <w:tblPr>
        <w:tblW w:w="12718" w:type="dxa"/>
        <w:jc w:val="center"/>
        <w:tblLook w:val="04A0" w:firstRow="1" w:lastRow="0" w:firstColumn="1" w:lastColumn="0" w:noHBand="0" w:noVBand="1"/>
      </w:tblPr>
      <w:tblGrid>
        <w:gridCol w:w="1160"/>
        <w:gridCol w:w="1350"/>
        <w:gridCol w:w="1170"/>
        <w:gridCol w:w="1349"/>
        <w:gridCol w:w="959"/>
        <w:gridCol w:w="1028"/>
        <w:gridCol w:w="1344"/>
        <w:gridCol w:w="1170"/>
        <w:gridCol w:w="1170"/>
        <w:gridCol w:w="2018"/>
      </w:tblGrid>
      <w:tr w:rsidR="004511F0" w:rsidRPr="004E5285" w14:paraId="4D569614" w14:textId="77777777" w:rsidTr="00703E43">
        <w:trPr>
          <w:trHeight w:val="630"/>
          <w:jc w:val="center"/>
        </w:trPr>
        <w:tc>
          <w:tcPr>
            <w:tcW w:w="11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687E93" w14:textId="77777777" w:rsidR="004511F0" w:rsidRPr="004E5285" w:rsidRDefault="004511F0" w:rsidP="004511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prior OAC use</w:t>
            </w:r>
          </w:p>
        </w:tc>
        <w:tc>
          <w:tcPr>
            <w:tcW w:w="25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9CCA871" w14:textId="77777777" w:rsidR="004511F0" w:rsidRPr="004E5285" w:rsidRDefault="004511F0" w:rsidP="004511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 per 100 person-years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A373CA" w14:textId="77777777" w:rsidR="004511F0" w:rsidRPr="004E5285" w:rsidRDefault="004511F0" w:rsidP="004511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</w:t>
            </w:r>
          </w:p>
          <w:p w14:paraId="4B66C520" w14:textId="1B9DF582" w:rsidR="004511F0" w:rsidRPr="004E5285" w:rsidRDefault="004511F0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0A540CE" w14:textId="4DEE5572" w:rsidR="004511F0" w:rsidRPr="004E5285" w:rsidRDefault="004511F0" w:rsidP="004511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B3F30F" w14:textId="77777777" w:rsidR="004511F0" w:rsidRPr="004E5285" w:rsidRDefault="004511F0" w:rsidP="004511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or OAC use</w:t>
            </w:r>
          </w:p>
        </w:tc>
        <w:tc>
          <w:tcPr>
            <w:tcW w:w="251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8804037" w14:textId="77777777" w:rsidR="004511F0" w:rsidRPr="004E5285" w:rsidRDefault="004511F0" w:rsidP="004511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 per 100 person-years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5A07C1D" w14:textId="77777777" w:rsidR="004511F0" w:rsidRPr="004E5285" w:rsidRDefault="004511F0" w:rsidP="004511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</w:t>
            </w:r>
          </w:p>
          <w:p w14:paraId="6B2C7FE7" w14:textId="78C61409" w:rsidR="004511F0" w:rsidRPr="004E5285" w:rsidRDefault="004511F0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0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33BFEC" w14:textId="77777777" w:rsidR="004511F0" w:rsidRPr="004E5285" w:rsidRDefault="004511F0" w:rsidP="004511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on p-value</w:t>
            </w:r>
          </w:p>
        </w:tc>
      </w:tr>
      <w:tr w:rsidR="004511F0" w:rsidRPr="004E5285" w14:paraId="381B343A" w14:textId="77777777" w:rsidTr="00703E43">
        <w:trPr>
          <w:trHeight w:val="330"/>
          <w:jc w:val="center"/>
        </w:trPr>
        <w:tc>
          <w:tcPr>
            <w:tcW w:w="116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DC852D6" w14:textId="4B50D679" w:rsidR="004511F0" w:rsidRPr="004E5285" w:rsidRDefault="004511F0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E9FDA" w14:textId="77777777" w:rsidR="004511F0" w:rsidRPr="004E5285" w:rsidRDefault="004511F0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E74C4F" w14:textId="43E2B0BF" w:rsidR="004511F0" w:rsidRPr="004E5285" w:rsidRDefault="004511F0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672B91" w14:textId="68E73383" w:rsidR="004511F0" w:rsidRPr="004E5285" w:rsidRDefault="004511F0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AFF54B4" w14:textId="08B00D26" w:rsidR="004511F0" w:rsidRPr="004E5285" w:rsidRDefault="004511F0" w:rsidP="004511F0">
            <w:pPr>
              <w:spacing w:after="0" w:line="240" w:lineRule="auto"/>
              <w:ind w:right="37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61877C" w14:textId="77777777" w:rsidR="004511F0" w:rsidRPr="004E5285" w:rsidRDefault="004511F0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89770E5" w14:textId="21319150" w:rsidR="004511F0" w:rsidRPr="004E5285" w:rsidRDefault="004511F0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2DAA8" w14:textId="77777777" w:rsidR="004511F0" w:rsidRPr="004E5285" w:rsidRDefault="004511F0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5285" w:rsidRPr="004E5285" w14:paraId="547976E9" w14:textId="77777777" w:rsidTr="004511F0">
        <w:trPr>
          <w:trHeight w:val="315"/>
          <w:jc w:val="center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AF5CB5" w14:textId="64F51523" w:rsidR="004E5285" w:rsidRPr="004E5285" w:rsidRDefault="004E5285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8431BF" w14:textId="77777777" w:rsidR="004E5285" w:rsidRPr="004E5285" w:rsidRDefault="004E5285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752362" w14:textId="77777777" w:rsidR="004E5285" w:rsidRPr="004E5285" w:rsidRDefault="004E5285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DB4CE1" w14:textId="2938D19C" w:rsidR="004E5285" w:rsidRPr="004E5285" w:rsidRDefault="004E5285" w:rsidP="00451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212B42" w14:textId="03CE04C0" w:rsidR="004E5285" w:rsidRPr="004E5285" w:rsidRDefault="004E5285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5853C73" w14:textId="1198DA46" w:rsidR="004E5285" w:rsidRPr="004E5285" w:rsidRDefault="004E5285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6CC777" w14:textId="77777777" w:rsidR="004E5285" w:rsidRPr="004E5285" w:rsidRDefault="004E5285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F2D0935" w14:textId="77777777" w:rsidR="004E5285" w:rsidRPr="004E5285" w:rsidRDefault="004E5285" w:rsidP="0045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C6FC16" w14:textId="2FFA5C77" w:rsidR="004E5285" w:rsidRPr="004E5285" w:rsidRDefault="004E5285" w:rsidP="00451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C1BCEB" w14:textId="32B9FB14" w:rsidR="004E5285" w:rsidRPr="004E5285" w:rsidRDefault="004E5285" w:rsidP="00451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E5285" w:rsidRPr="004E5285" w14:paraId="6186A1FA" w14:textId="77777777" w:rsidTr="00F21AF2">
        <w:trPr>
          <w:trHeight w:val="330"/>
          <w:jc w:val="center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D3A5EE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917AC6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1,90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1FB335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1,93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2AB15A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3E28CE8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44777F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A92D77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8,52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41D80B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8,50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09DF1B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C10918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E5285" w:rsidRPr="004E5285" w14:paraId="6D7D0AE6" w14:textId="77777777" w:rsidTr="00F21AF2">
        <w:trPr>
          <w:trHeight w:val="315"/>
          <w:jc w:val="center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0DFDF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91EA5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94EFF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8692D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507A356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1F8BB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FD349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95796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1E015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E6BDE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7</w:t>
            </w:r>
          </w:p>
        </w:tc>
      </w:tr>
      <w:tr w:rsidR="004E5285" w:rsidRPr="004E5285" w14:paraId="03933B7C" w14:textId="77777777" w:rsidTr="00F21AF2">
        <w:trPr>
          <w:trHeight w:val="330"/>
          <w:jc w:val="center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7FEEE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BE786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DCB48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C6D90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-0.85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43F013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DDCAC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E78F2B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C58E9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BB8E4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9-0.88)</w:t>
            </w:r>
          </w:p>
        </w:tc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0B8EE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5285" w:rsidRPr="004E5285" w14:paraId="3CE810EC" w14:textId="77777777" w:rsidTr="00F21AF2">
        <w:trPr>
          <w:trHeight w:val="315"/>
          <w:jc w:val="center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DC04A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6B239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FF84C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528F0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EF07B45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5D81C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0A668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C9D8D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505C8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BC882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5</w:t>
            </w:r>
          </w:p>
        </w:tc>
      </w:tr>
      <w:tr w:rsidR="004E5285" w:rsidRPr="004E5285" w14:paraId="622706E2" w14:textId="77777777" w:rsidTr="00F21AF2">
        <w:trPr>
          <w:trHeight w:val="330"/>
          <w:jc w:val="center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DE0494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2693F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C7AAB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AB15C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-0.70)</w:t>
            </w:r>
          </w:p>
        </w:tc>
        <w:tc>
          <w:tcPr>
            <w:tcW w:w="9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2FBF3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877D7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A2F6C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A248A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8A7F6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-0.72)</w:t>
            </w:r>
          </w:p>
        </w:tc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05C71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5285" w:rsidRPr="004E5285" w14:paraId="76280564" w14:textId="77777777" w:rsidTr="00F21AF2">
        <w:trPr>
          <w:trHeight w:val="315"/>
          <w:jc w:val="center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3FEFE9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E36F06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bigat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127078E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59AC47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32E387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4F93AD" w14:textId="70124135" w:rsidR="004E5285" w:rsidRPr="004E5285" w:rsidRDefault="004E5285" w:rsidP="004E5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E12152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bigat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C83FF3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4A1C2E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27CE74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E5285" w:rsidRPr="004E5285" w14:paraId="335B2BE0" w14:textId="77777777" w:rsidTr="00F21AF2">
        <w:trPr>
          <w:trHeight w:val="330"/>
          <w:jc w:val="center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3B194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A07C78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3,24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D3CB41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3,228)</w:t>
            </w:r>
          </w:p>
        </w:tc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95746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061065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F9ED2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6CDDF7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9,19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18C3A59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9,208)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75EA4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6B283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E5285" w:rsidRPr="004E5285" w14:paraId="0A02578A" w14:textId="77777777" w:rsidTr="00F21AF2">
        <w:trPr>
          <w:trHeight w:val="315"/>
          <w:jc w:val="center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EF383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0B8D7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FD830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5793D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58DDCC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19D46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B48D1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55138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99C46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CF57B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5</w:t>
            </w:r>
          </w:p>
        </w:tc>
      </w:tr>
      <w:tr w:rsidR="004E5285" w:rsidRPr="004E5285" w14:paraId="23642E57" w14:textId="77777777" w:rsidTr="00F21AF2">
        <w:trPr>
          <w:trHeight w:val="330"/>
          <w:jc w:val="center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4F352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574E61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6C4EA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D3182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-1.09)</w:t>
            </w:r>
          </w:p>
        </w:tc>
        <w:tc>
          <w:tcPr>
            <w:tcW w:w="9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80FC4D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BF906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6D6053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547D0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0D379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4-1.27)</w:t>
            </w:r>
          </w:p>
        </w:tc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DABC9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5285" w:rsidRPr="004E5285" w14:paraId="030E5E35" w14:textId="77777777" w:rsidTr="00F21AF2">
        <w:trPr>
          <w:trHeight w:val="315"/>
          <w:jc w:val="center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27DDF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3ABAD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DF99D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E0036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8ADAFB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F8DFA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66B8A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85E0E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D1F84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F0276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4E5285" w:rsidRPr="004E5285" w14:paraId="7AD8553F" w14:textId="77777777" w:rsidTr="00F21AF2">
        <w:trPr>
          <w:trHeight w:val="330"/>
          <w:jc w:val="center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0DBF6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35BDD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8028E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6D030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-0.81)</w:t>
            </w:r>
          </w:p>
        </w:tc>
        <w:tc>
          <w:tcPr>
            <w:tcW w:w="9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D89AA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B742DB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CAE63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0AFC35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A5AD7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6-1.04)</w:t>
            </w:r>
          </w:p>
        </w:tc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FBBEEC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5285" w:rsidRPr="004E5285" w14:paraId="1ECE9361" w14:textId="77777777" w:rsidTr="00F21AF2">
        <w:trPr>
          <w:trHeight w:val="315"/>
          <w:jc w:val="center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4B5935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AA21E4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aroxab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E30749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9B6518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68220EF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365B25" w14:textId="075C7489" w:rsidR="004E5285" w:rsidRPr="004E5285" w:rsidRDefault="004E5285" w:rsidP="004E5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553910E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aroxab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1F08E3D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48DB74A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BD78C3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2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E5285" w:rsidRPr="004E5285" w14:paraId="43301AA1" w14:textId="77777777" w:rsidTr="00F21AF2">
        <w:trPr>
          <w:trHeight w:val="330"/>
          <w:jc w:val="center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8AF1A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62617E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4,1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431217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4,055)</w:t>
            </w:r>
          </w:p>
        </w:tc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9C4BC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D4BF8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78439B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C67B55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3,29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76469F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3,350)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FF3F6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F1908" w14:textId="77777777" w:rsidR="004E5285" w:rsidRPr="004E5285" w:rsidRDefault="004E5285" w:rsidP="004E5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E5285" w:rsidRPr="004E5285" w14:paraId="6DABB28D" w14:textId="77777777" w:rsidTr="00F21AF2">
        <w:trPr>
          <w:trHeight w:val="315"/>
          <w:jc w:val="center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A5A59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8C33A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65911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3C893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A92A2B7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93539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BB787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C9E7F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9298E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C0800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2</w:t>
            </w:r>
          </w:p>
        </w:tc>
      </w:tr>
      <w:tr w:rsidR="004E5285" w:rsidRPr="004E5285" w14:paraId="1F28C88C" w14:textId="77777777" w:rsidTr="00F21AF2">
        <w:trPr>
          <w:trHeight w:val="330"/>
          <w:jc w:val="center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DC128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81823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2D340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F249B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-0.90)</w:t>
            </w:r>
          </w:p>
        </w:tc>
        <w:tc>
          <w:tcPr>
            <w:tcW w:w="9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3C066F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CF85AC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7FDE8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4B92D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0AB9E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-0.91)</w:t>
            </w:r>
          </w:p>
        </w:tc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4B60C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5285" w:rsidRPr="004E5285" w14:paraId="5AB199EB" w14:textId="77777777" w:rsidTr="00F21AF2">
        <w:trPr>
          <w:trHeight w:val="315"/>
          <w:jc w:val="center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262B2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13D93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4146F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0AC9B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4A9EAF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67A63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20780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683AE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67D4F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20408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2</w:t>
            </w:r>
          </w:p>
        </w:tc>
      </w:tr>
      <w:tr w:rsidR="004E5285" w:rsidRPr="004E5285" w14:paraId="5874BF90" w14:textId="77777777" w:rsidTr="00F21AF2">
        <w:trPr>
          <w:trHeight w:val="229"/>
          <w:jc w:val="center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AC5AD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E80FA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6A55A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23FD1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-1.11)</w:t>
            </w:r>
          </w:p>
        </w:tc>
        <w:tc>
          <w:tcPr>
            <w:tcW w:w="9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E711C3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141B4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26465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B22D89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9DF7A" w14:textId="77777777" w:rsidR="004E5285" w:rsidRPr="004E5285" w:rsidRDefault="004E5285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-1.06)</w:t>
            </w:r>
          </w:p>
        </w:tc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F04B8" w14:textId="77777777" w:rsidR="004E5285" w:rsidRPr="004E5285" w:rsidRDefault="004E5285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D8FB5C5" w14:textId="3572B377" w:rsidR="004E5285" w:rsidRDefault="004E5285">
      <w:pPr>
        <w:rPr>
          <w:rFonts w:ascii="Times New Roman" w:hAnsi="Times New Roman" w:cs="Times New Roman"/>
          <w:b/>
          <w:bCs/>
        </w:rPr>
      </w:pPr>
    </w:p>
    <w:p w14:paraId="6DD0E676" w14:textId="77777777" w:rsidR="00F21AF2" w:rsidRDefault="00F21AF2">
      <w:pPr>
        <w:rPr>
          <w:rFonts w:ascii="Times New Roman" w:hAnsi="Times New Roman" w:cs="Times New Roman"/>
          <w:b/>
          <w:bCs/>
        </w:rPr>
      </w:pPr>
    </w:p>
    <w:p w14:paraId="0F387658" w14:textId="77777777" w:rsidR="00F21AF2" w:rsidRDefault="00F21AF2">
      <w:pPr>
        <w:rPr>
          <w:rFonts w:ascii="Times New Roman" w:hAnsi="Times New Roman" w:cs="Times New Roman"/>
          <w:b/>
          <w:bCs/>
        </w:rPr>
      </w:pPr>
    </w:p>
    <w:p w14:paraId="75E10FA6" w14:textId="77777777" w:rsidR="00F21AF2" w:rsidRDefault="00F21AF2">
      <w:pPr>
        <w:rPr>
          <w:rFonts w:ascii="Times New Roman" w:hAnsi="Times New Roman" w:cs="Times New Roman"/>
          <w:b/>
          <w:bCs/>
        </w:rPr>
      </w:pPr>
    </w:p>
    <w:p w14:paraId="0C5B9FD2" w14:textId="384DD41B" w:rsidR="004E5285" w:rsidRDefault="00F21AF2" w:rsidP="00F21AF2">
      <w:pPr>
        <w:jc w:val="center"/>
        <w:rPr>
          <w:rFonts w:ascii="Times New Roman" w:hAnsi="Times New Roman" w:cs="Times New Roman"/>
          <w:b/>
          <w:bCs/>
        </w:rPr>
      </w:pPr>
      <w:r w:rsidRPr="00774D88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 </w:t>
      </w:r>
      <w:r w:rsidR="00774D88" w:rsidRPr="00774D88">
        <w:rPr>
          <w:rFonts w:ascii="Times New Roman" w:hAnsi="Times New Roman" w:cs="Times New Roman"/>
          <w:b/>
          <w:bCs/>
        </w:rPr>
        <w:t>Table 4. Incidence and Hazard Ratios of Stroke/SE and MB among Patients with and without prior OAC use for NOACs vs NOACs</w:t>
      </w:r>
    </w:p>
    <w:tbl>
      <w:tblPr>
        <w:tblW w:w="13940" w:type="dxa"/>
        <w:jc w:val="center"/>
        <w:tblLook w:val="04A0" w:firstRow="1" w:lastRow="0" w:firstColumn="1" w:lastColumn="0" w:noHBand="0" w:noVBand="1"/>
      </w:tblPr>
      <w:tblGrid>
        <w:gridCol w:w="1040"/>
        <w:gridCol w:w="1340"/>
        <w:gridCol w:w="1400"/>
        <w:gridCol w:w="1500"/>
        <w:gridCol w:w="960"/>
        <w:gridCol w:w="1360"/>
        <w:gridCol w:w="1340"/>
        <w:gridCol w:w="1660"/>
        <w:gridCol w:w="1450"/>
        <w:gridCol w:w="1890"/>
      </w:tblGrid>
      <w:tr w:rsidR="004511F0" w:rsidRPr="00F21AF2" w14:paraId="447BD160" w14:textId="77777777" w:rsidTr="004511F0">
        <w:trPr>
          <w:trHeight w:val="630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568F72D" w14:textId="77777777" w:rsidR="004511F0" w:rsidRPr="004E5285" w:rsidRDefault="004511F0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prior OAC use</w:t>
            </w:r>
          </w:p>
        </w:tc>
        <w:tc>
          <w:tcPr>
            <w:tcW w:w="27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6DF3058" w14:textId="77777777" w:rsidR="004511F0" w:rsidRPr="004E5285" w:rsidRDefault="004511F0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 per 100 person-years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C6932F" w14:textId="77777777" w:rsidR="004511F0" w:rsidRPr="004E5285" w:rsidRDefault="004511F0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</w:t>
            </w:r>
          </w:p>
          <w:p w14:paraId="6B4E863E" w14:textId="59092DDE" w:rsidR="004511F0" w:rsidRPr="004E5285" w:rsidRDefault="004511F0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80F67A" w14:textId="77777777" w:rsidR="004511F0" w:rsidRPr="004E5285" w:rsidRDefault="004511F0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47C8D32" w14:textId="77777777" w:rsidR="004511F0" w:rsidRPr="004E5285" w:rsidRDefault="004511F0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or OAC use</w:t>
            </w:r>
          </w:p>
        </w:tc>
        <w:tc>
          <w:tcPr>
            <w:tcW w:w="30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941A010" w14:textId="77777777" w:rsidR="004511F0" w:rsidRPr="004E5285" w:rsidRDefault="004511F0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 per 100 person-years</w:t>
            </w:r>
          </w:p>
        </w:tc>
        <w:tc>
          <w:tcPr>
            <w:tcW w:w="145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C6FDA8" w14:textId="77777777" w:rsidR="004511F0" w:rsidRPr="004E5285" w:rsidRDefault="004511F0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</w:t>
            </w:r>
          </w:p>
          <w:p w14:paraId="15A66B0B" w14:textId="4DFE0B4B" w:rsidR="004511F0" w:rsidRPr="004E5285" w:rsidRDefault="004511F0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6547AF" w14:textId="77777777" w:rsidR="004511F0" w:rsidRPr="004E5285" w:rsidRDefault="004511F0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on p-value</w:t>
            </w:r>
          </w:p>
        </w:tc>
      </w:tr>
      <w:tr w:rsidR="004511F0" w:rsidRPr="004E5285" w14:paraId="49F2BB15" w14:textId="77777777" w:rsidTr="004511F0">
        <w:trPr>
          <w:trHeight w:val="330"/>
          <w:jc w:val="center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C30AE" w14:textId="77777777" w:rsidR="004511F0" w:rsidRPr="004E5285" w:rsidRDefault="004511F0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847721" w14:textId="77777777" w:rsidR="004511F0" w:rsidRPr="004E5285" w:rsidRDefault="004511F0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DAE063" w14:textId="1E4088A3" w:rsidR="004511F0" w:rsidRPr="004E5285" w:rsidRDefault="004511F0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DF2708" w14:textId="77777777" w:rsidR="004511F0" w:rsidRPr="004E5285" w:rsidRDefault="004511F0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93B7F" w14:textId="77777777" w:rsidR="004511F0" w:rsidRPr="004E5285" w:rsidRDefault="004511F0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9C2597" w14:textId="77777777" w:rsidR="004511F0" w:rsidRPr="004E5285" w:rsidRDefault="004511F0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5B035F" w14:textId="6192BF6F" w:rsidR="004511F0" w:rsidRPr="004E5285" w:rsidRDefault="004511F0" w:rsidP="004E5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9D3479" w14:textId="77777777" w:rsidR="004511F0" w:rsidRPr="004E5285" w:rsidRDefault="004511F0" w:rsidP="004E5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5285" w:rsidRPr="00F21AF2" w14:paraId="479DA060" w14:textId="77777777" w:rsidTr="004511F0">
        <w:trPr>
          <w:trHeight w:val="315"/>
          <w:jc w:val="center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FFFE626" w14:textId="3A680032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72D31A0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BD5774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bigatr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4EBD50" w14:textId="42DC48B8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C14E99" w14:textId="17DE8A6C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CF127AF" w14:textId="4F7100F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8C5830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5200DC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bigatr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BCFA5C" w14:textId="3D3ED241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DD7351" w14:textId="2E14EF3E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E5285" w:rsidRPr="00F21AF2" w14:paraId="4C81AA4D" w14:textId="77777777" w:rsidTr="004511F0">
        <w:trPr>
          <w:trHeight w:val="457"/>
          <w:jc w:val="center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51E5453" w14:textId="742AD903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795B8A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3,24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D91FC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3,26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5A5EC8A" w14:textId="2AD450D6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7047A5" w14:textId="2E2DE840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7952CB" w14:textId="3233B62B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06A0506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9,03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4F716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9,01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BE3511" w14:textId="04E05E13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69B53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21AF2" w:rsidRPr="004E5285" w14:paraId="738B0A59" w14:textId="77777777" w:rsidTr="004511F0">
        <w:trPr>
          <w:trHeight w:val="315"/>
          <w:jc w:val="center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F1C13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4BF0C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20767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2BE4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9B7F8B" w14:textId="2E85B933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8BCBA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D257C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3A777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C5A8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97570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2</w:t>
            </w:r>
          </w:p>
        </w:tc>
      </w:tr>
      <w:tr w:rsidR="00F21AF2" w:rsidRPr="004E5285" w14:paraId="3D694095" w14:textId="77777777" w:rsidTr="004511F0">
        <w:trPr>
          <w:trHeight w:val="330"/>
          <w:jc w:val="center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8EF2B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C21C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7E0DA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9C8B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-1.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65CCD3" w14:textId="5B1E9924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FAB46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0A503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3C870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D3997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-0.86)</w:t>
            </w: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74BF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1AF2" w:rsidRPr="004E5285" w14:paraId="1CF358D8" w14:textId="77777777" w:rsidTr="004511F0">
        <w:trPr>
          <w:trHeight w:val="315"/>
          <w:jc w:val="center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F5A6A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C568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0072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E5C8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E004ADC" w14:textId="3FE5DC16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4B88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9093B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4212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7E33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4112A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4511F0" w:rsidRPr="004E5285" w14:paraId="34F7D2AC" w14:textId="77777777" w:rsidTr="004511F0">
        <w:trPr>
          <w:trHeight w:val="330"/>
          <w:jc w:val="center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A40F1D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4B1AA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80905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E1B5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4-1.27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DAD7CD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5CA76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4D56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C9828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5FD0B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-0.75)</w:t>
            </w: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93F8C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5285" w:rsidRPr="00F21AF2" w14:paraId="49E7309F" w14:textId="77777777" w:rsidTr="004511F0">
        <w:trPr>
          <w:trHeight w:val="630"/>
          <w:jc w:val="center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59F125" w14:textId="3914B78A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84D80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617317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aroxaban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8929AC" w14:textId="703901F2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109009" w14:textId="560C8578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72A07B" w14:textId="39691D71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836839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422ED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aroxaban</w:t>
            </w:r>
          </w:p>
        </w:tc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0CE487" w14:textId="109B5185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A7B567" w14:textId="31930A26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21AF2" w:rsidRPr="004E5285" w14:paraId="72CECB61" w14:textId="77777777" w:rsidTr="004511F0">
        <w:trPr>
          <w:trHeight w:val="330"/>
          <w:jc w:val="center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1158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E2FC95" w14:textId="77777777" w:rsidR="004E5285" w:rsidRPr="004E5285" w:rsidRDefault="004E5285" w:rsidP="002A57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4,42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00D098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4,463)</w:t>
            </w:r>
          </w:p>
        </w:tc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F49C9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E7373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FA491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C94BD0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0,95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6E1BB6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0,913)</w:t>
            </w:r>
          </w:p>
        </w:tc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A1B50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6B23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21AF2" w:rsidRPr="004E5285" w14:paraId="03D37C14" w14:textId="77777777" w:rsidTr="004511F0">
        <w:trPr>
          <w:trHeight w:val="315"/>
          <w:jc w:val="center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D3051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35271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E89A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48D6A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B1CDA3" w14:textId="70F91B6F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AAD8C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0AAB3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182E0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689CA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0EFFC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9</w:t>
            </w:r>
          </w:p>
        </w:tc>
      </w:tr>
      <w:tr w:rsidR="004511F0" w:rsidRPr="004E5285" w14:paraId="2778CE29" w14:textId="77777777" w:rsidTr="004511F0">
        <w:trPr>
          <w:trHeight w:val="330"/>
          <w:jc w:val="center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4BC389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99486B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C0F0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A725C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4-1.07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E2314D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A36C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562E4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F8770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BBFE1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-0.97)</w:t>
            </w: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D2608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1AF2" w:rsidRPr="004E5285" w14:paraId="5FE950A7" w14:textId="77777777" w:rsidTr="004511F0">
        <w:trPr>
          <w:trHeight w:val="315"/>
          <w:jc w:val="center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9B8C9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2D236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7174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467A4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98D38C" w14:textId="1F9E640B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87AF3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194FF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DB08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95C1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DE724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5</w:t>
            </w:r>
          </w:p>
        </w:tc>
      </w:tr>
      <w:tr w:rsidR="004511F0" w:rsidRPr="004E5285" w14:paraId="6A881C7E" w14:textId="77777777" w:rsidTr="004511F0">
        <w:trPr>
          <w:trHeight w:val="330"/>
          <w:jc w:val="center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C80B2F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61CEDB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99E06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00653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-0.70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F7631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A6200D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85BED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B7EB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8463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1-0.70)</w:t>
            </w: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A4D67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5285" w:rsidRPr="00F21AF2" w14:paraId="53D3B749" w14:textId="77777777" w:rsidTr="004511F0">
        <w:trPr>
          <w:trHeight w:val="630"/>
          <w:jc w:val="center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B9F0D5" w14:textId="6AD2025F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258D3CD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bigatr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C230B3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aroxaban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D3099B" w14:textId="1A70B112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24838E" w14:textId="7045C66B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D7CF5B" w14:textId="3FD9F0A1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3A97B3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bigatr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DA65FF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varoxaban</w:t>
            </w:r>
          </w:p>
        </w:tc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87DBC7" w14:textId="26F130C6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072999" w14:textId="0DE8DF12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21AF2" w:rsidRPr="004E5285" w14:paraId="4D691D8F" w14:textId="77777777" w:rsidTr="004511F0">
        <w:trPr>
          <w:trHeight w:val="330"/>
          <w:jc w:val="center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B4A27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C8A3D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3,25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341674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3,252)</w:t>
            </w:r>
          </w:p>
        </w:tc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3431D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D29E34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0C1598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A546DB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9,0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9C02D9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9,045)</w:t>
            </w:r>
          </w:p>
        </w:tc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5F6A7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744AE0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21AF2" w:rsidRPr="004E5285" w14:paraId="5950C316" w14:textId="77777777" w:rsidTr="004511F0">
        <w:trPr>
          <w:trHeight w:val="315"/>
          <w:jc w:val="center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FDAE7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DB599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C74B8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66AEC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E09C6C" w14:textId="39C25F6D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DE061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5E0E7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1B48A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7FBE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8C59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8</w:t>
            </w:r>
          </w:p>
        </w:tc>
      </w:tr>
      <w:tr w:rsidR="00F21AF2" w:rsidRPr="004E5285" w14:paraId="42FA616D" w14:textId="77777777" w:rsidTr="004511F0">
        <w:trPr>
          <w:trHeight w:val="259"/>
          <w:jc w:val="center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591AA8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60559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BFF198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44477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-1.43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E34074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2C76F6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DC868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217D46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FC212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6-1.31)</w:t>
            </w: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4E5A3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1AF2" w:rsidRPr="00F21AF2" w14:paraId="1D70E990" w14:textId="77777777" w:rsidTr="004511F0">
        <w:trPr>
          <w:trHeight w:val="315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869D1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03AE3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E6A4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E2B1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487439" w14:textId="70D3A0AD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F72F8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59C7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FE4A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20BF1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0D2BA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F21AF2" w:rsidRPr="004E5285" w14:paraId="1BB986A8" w14:textId="77777777" w:rsidTr="004511F0">
        <w:trPr>
          <w:trHeight w:val="330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CF170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70B09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3EB1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181E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-0.75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B0EA5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77F3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FA554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671B0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45589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-1.00)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2587C" w14:textId="77777777" w:rsidR="004E5285" w:rsidRPr="004E5285" w:rsidRDefault="004E5285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419AD17" w14:textId="376FAD61" w:rsidR="004E5285" w:rsidRDefault="004E5285" w:rsidP="002A57A6">
      <w:pPr>
        <w:jc w:val="center"/>
        <w:rPr>
          <w:rFonts w:ascii="Times New Roman" w:hAnsi="Times New Roman" w:cs="Times New Roman"/>
          <w:b/>
          <w:bCs/>
        </w:rPr>
      </w:pPr>
    </w:p>
    <w:p w14:paraId="7CF33F18" w14:textId="77777777" w:rsidR="00F21AF2" w:rsidRDefault="00F21AF2">
      <w:pPr>
        <w:rPr>
          <w:rFonts w:ascii="Times New Roman" w:hAnsi="Times New Roman" w:cs="Times New Roman"/>
          <w:b/>
          <w:bCs/>
        </w:rPr>
      </w:pPr>
    </w:p>
    <w:p w14:paraId="14DFE598" w14:textId="77777777" w:rsidR="00F21AF2" w:rsidRDefault="00F21AF2">
      <w:pPr>
        <w:rPr>
          <w:rFonts w:ascii="Times New Roman" w:hAnsi="Times New Roman" w:cs="Times New Roman"/>
          <w:b/>
          <w:bCs/>
        </w:rPr>
      </w:pPr>
    </w:p>
    <w:p w14:paraId="525B2D9E" w14:textId="47E1C86C" w:rsidR="004E5285" w:rsidRDefault="00F21AF2" w:rsidP="00F21AF2">
      <w:pPr>
        <w:jc w:val="center"/>
        <w:rPr>
          <w:rFonts w:ascii="Times New Roman" w:hAnsi="Times New Roman" w:cs="Times New Roman"/>
          <w:b/>
          <w:bCs/>
        </w:rPr>
      </w:pPr>
      <w:r w:rsidRPr="00774D88">
        <w:rPr>
          <w:rFonts w:ascii="Times New Roman" w:hAnsi="Times New Roman" w:cs="Times New Roman"/>
          <w:b/>
          <w:bCs/>
        </w:rPr>
        <w:t xml:space="preserve">Supplemental </w:t>
      </w:r>
      <w:r w:rsidR="00774D88" w:rsidRPr="00774D88">
        <w:rPr>
          <w:rFonts w:ascii="Times New Roman" w:hAnsi="Times New Roman" w:cs="Times New Roman"/>
          <w:b/>
          <w:bCs/>
        </w:rPr>
        <w:t>Table 5. Incidence and Hazard Ratios of Stroke/SE and MB among Patients with prior GI, ICH, and other bleeds for NOACs vs Warfarin</w:t>
      </w:r>
    </w:p>
    <w:tbl>
      <w:tblPr>
        <w:tblW w:w="14183" w:type="dxa"/>
        <w:jc w:val="center"/>
        <w:tblLook w:val="04A0" w:firstRow="1" w:lastRow="0" w:firstColumn="1" w:lastColumn="0" w:noHBand="0" w:noVBand="1"/>
      </w:tblPr>
      <w:tblGrid>
        <w:gridCol w:w="907"/>
        <w:gridCol w:w="1233"/>
        <w:gridCol w:w="1079"/>
        <w:gridCol w:w="1022"/>
        <w:gridCol w:w="259"/>
        <w:gridCol w:w="933"/>
        <w:gridCol w:w="1256"/>
        <w:gridCol w:w="1008"/>
        <w:gridCol w:w="959"/>
        <w:gridCol w:w="259"/>
        <w:gridCol w:w="906"/>
        <w:gridCol w:w="1232"/>
        <w:gridCol w:w="1079"/>
        <w:gridCol w:w="1022"/>
        <w:gridCol w:w="1029"/>
      </w:tblGrid>
      <w:tr w:rsidR="008E775C" w:rsidRPr="00561F2A" w14:paraId="02D96662" w14:textId="77777777" w:rsidTr="004511F0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FB650A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I bleed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F601063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ncidence per 100 person-years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61AB69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Hazard Ratio</w:t>
            </w:r>
          </w:p>
        </w:tc>
        <w:tc>
          <w:tcPr>
            <w:tcW w:w="2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4F9C850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8697DA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CH bleed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F7C6A87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ncidence per 100 person-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0F78D6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Hazard Ratio</w:t>
            </w:r>
          </w:p>
        </w:tc>
        <w:tc>
          <w:tcPr>
            <w:tcW w:w="2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9B81A1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C9002A" w14:textId="52BFAAF1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Other </w:t>
            </w:r>
            <w:r w:rsidR="00A01804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B</w:t>
            </w: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eed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D181CB4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ncidence per 100 person-years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112103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Hazard Ratio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1FDD17" w14:textId="77777777" w:rsidR="00A01804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nteraction</w:t>
            </w:r>
          </w:p>
          <w:p w14:paraId="1D05CEC0" w14:textId="421CB385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p-value</w:t>
            </w:r>
          </w:p>
        </w:tc>
      </w:tr>
      <w:tr w:rsidR="009F2C4C" w:rsidRPr="00561F2A" w14:paraId="1276FC5B" w14:textId="77777777" w:rsidTr="004511F0">
        <w:trPr>
          <w:trHeight w:val="33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96DC7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3563A1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3BFD64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74C05D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4A439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1D02E2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0492B0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7C23B5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2B251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FA5EB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FCEFB3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4A33D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A01804" w:rsidRPr="00561F2A" w14:paraId="4011EA06" w14:textId="77777777" w:rsidTr="004511F0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BBF470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9D7488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pi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8C6B62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arfari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700709C" w14:textId="240C9482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ECDAA1" w14:textId="11AA07C3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8C10AD" w14:textId="42F870B9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68B3EA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pi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CABD2C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C81E6C" w14:textId="50093B7A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43DC1F" w14:textId="0D3BA219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603E4B" w14:textId="43C6465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B42A374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pi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857BA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arfari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E649DA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61F2A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AC1E44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61F2A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</w:tr>
      <w:tr w:rsidR="00A01804" w:rsidRPr="00561F2A" w14:paraId="44AA4675" w14:textId="77777777" w:rsidTr="004511F0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4BC16C" w14:textId="31A11E60" w:rsidR="00561F2A" w:rsidRPr="00561F2A" w:rsidRDefault="00561F2A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7480C87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30,6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1544A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30,71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F86C13" w14:textId="2885465B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56FCD5" w14:textId="1BE8E73B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2E2861" w14:textId="50FB7190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D00980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7,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093B6F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7,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39D330" w14:textId="594084D1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67A551" w14:textId="1B342829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3DD5D7" w14:textId="3AF56564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416289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12,7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D6DFBE9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12,706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65E0D3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61F2A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EEDED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</w:tr>
      <w:tr w:rsidR="004511F0" w:rsidRPr="00561F2A" w14:paraId="796CB3B8" w14:textId="77777777" w:rsidTr="001011F7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DDA88" w14:textId="77777777" w:rsidR="004511F0" w:rsidRPr="00561F2A" w:rsidRDefault="004511F0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5800D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E5B19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9A8E5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259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3138B9" w14:textId="733F8584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A01C0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1F5FF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6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709E8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3F40D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5</w:t>
            </w:r>
          </w:p>
        </w:tc>
        <w:tc>
          <w:tcPr>
            <w:tcW w:w="259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7C690B4" w14:textId="66F21123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A3E82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CB11A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3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33545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F779A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C191F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702</w:t>
            </w:r>
          </w:p>
        </w:tc>
      </w:tr>
      <w:tr w:rsidR="004511F0" w:rsidRPr="00561F2A" w14:paraId="59768932" w14:textId="77777777" w:rsidTr="001011F7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7848A" w14:textId="77777777" w:rsidR="004511F0" w:rsidRPr="00561F2A" w:rsidRDefault="004511F0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49526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AA5AD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2B3A4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62-0.80)</w:t>
            </w:r>
          </w:p>
        </w:tc>
        <w:tc>
          <w:tcPr>
            <w:tcW w:w="259" w:type="dxa"/>
            <w:vMerge/>
            <w:tcBorders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E27398" w14:textId="6F88530A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95FF7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36717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6A776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325FF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72-1.02)</w:t>
            </w:r>
          </w:p>
        </w:tc>
        <w:tc>
          <w:tcPr>
            <w:tcW w:w="259" w:type="dxa"/>
            <w:vMerge/>
            <w:tcBorders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D57017" w14:textId="5BE692FA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A14FF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45107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563F0" w14:textId="77777777" w:rsidR="004511F0" w:rsidRPr="00561F2A" w:rsidRDefault="004511F0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7EBB1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66-0.9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9C8BB" w14:textId="77777777" w:rsidR="004511F0" w:rsidRPr="00561F2A" w:rsidRDefault="004511F0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4511F0" w:rsidRPr="00561F2A" w14:paraId="1A2F1FA8" w14:textId="77777777" w:rsidTr="001011F7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A2625" w14:textId="77777777" w:rsidR="004511F0" w:rsidRPr="00561F2A" w:rsidRDefault="004511F0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63141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9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C8653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9CD6F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259" w:type="dxa"/>
            <w:vMerge/>
            <w:tcBorders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FAE667" w14:textId="37A173D6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5D769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59063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.6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11D7A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4A05E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259" w:type="dxa"/>
            <w:vMerge/>
            <w:tcBorders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992831" w14:textId="47E5AB9D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7A4F6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03DF2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8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538D2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183D7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BA7BF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5821</w:t>
            </w:r>
          </w:p>
        </w:tc>
      </w:tr>
      <w:tr w:rsidR="004511F0" w:rsidRPr="00561F2A" w14:paraId="4BAFA349" w14:textId="77777777" w:rsidTr="001011F7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E3EA2" w14:textId="77777777" w:rsidR="004511F0" w:rsidRPr="00561F2A" w:rsidRDefault="004511F0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59516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05245C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0E68A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64-0.72)</w:t>
            </w:r>
          </w:p>
        </w:tc>
        <w:tc>
          <w:tcPr>
            <w:tcW w:w="259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A9258E" w14:textId="50F57BD4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2A84E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F8B81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27C587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1BB04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55-0.74)</w:t>
            </w:r>
          </w:p>
        </w:tc>
        <w:tc>
          <w:tcPr>
            <w:tcW w:w="259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2003C62" w14:textId="749C4D0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192A5C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ACC16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F43876" w14:textId="77777777" w:rsidR="004511F0" w:rsidRPr="00561F2A" w:rsidRDefault="004511F0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70A37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59-0.71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FC9DB" w14:textId="77777777" w:rsidR="004511F0" w:rsidRPr="00561F2A" w:rsidRDefault="004511F0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A01804" w:rsidRPr="00561F2A" w14:paraId="584473FD" w14:textId="77777777" w:rsidTr="004511F0">
        <w:trPr>
          <w:trHeight w:val="323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18015C" w14:textId="0D171D3F" w:rsidR="00561F2A" w:rsidRPr="00561F2A" w:rsidRDefault="00561F2A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F8F818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biga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528A1B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arfarin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892265" w14:textId="2B43FDA8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1F96ECF" w14:textId="6A66D019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1CC72E" w14:textId="054A4686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011EA3C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biga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53ADF4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arfar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453F4A" w14:textId="0D802453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99AC3D" w14:textId="07FE4CFD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715608" w14:textId="41DC284D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FE61C0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biga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F8CB5C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arfarin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9E3C45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61F2A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77B1794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61F2A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</w:tr>
      <w:tr w:rsidR="00A01804" w:rsidRPr="00561F2A" w14:paraId="6F2A52F7" w14:textId="77777777" w:rsidTr="004511F0">
        <w:trPr>
          <w:trHeight w:val="33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2287FA" w14:textId="77777777" w:rsidR="00561F2A" w:rsidRPr="00561F2A" w:rsidRDefault="00561F2A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8C75E35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7,8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75EFAC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7,856)</w:t>
            </w:r>
          </w:p>
        </w:tc>
        <w:tc>
          <w:tcPr>
            <w:tcW w:w="10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859D9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BB4CB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3BD38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AECF48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1,5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52D100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1,59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8D0A8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986D6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16965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93205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3,0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4D5A91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2,987)</w:t>
            </w:r>
          </w:p>
        </w:tc>
        <w:tc>
          <w:tcPr>
            <w:tcW w:w="10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82ACB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E7779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</w:tr>
      <w:tr w:rsidR="004511F0" w:rsidRPr="00561F2A" w14:paraId="44AFE048" w14:textId="77777777" w:rsidTr="00A3633F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DD13B" w14:textId="77777777" w:rsidR="004511F0" w:rsidRPr="00561F2A" w:rsidRDefault="004511F0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095E2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4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2C395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62C14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275EC55" w14:textId="3602FA20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85676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9E80E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8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805E0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64355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3</w:t>
            </w:r>
          </w:p>
        </w:tc>
        <w:tc>
          <w:tcPr>
            <w:tcW w:w="259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C20660" w14:textId="2B426389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B32F7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F205F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9C9E9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3AA9D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52100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417</w:t>
            </w:r>
          </w:p>
        </w:tc>
      </w:tr>
      <w:tr w:rsidR="004511F0" w:rsidRPr="00561F2A" w14:paraId="14C4C072" w14:textId="77777777" w:rsidTr="00A3633F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BF77C" w14:textId="77777777" w:rsidR="004511F0" w:rsidRPr="00561F2A" w:rsidRDefault="004511F0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214E8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8DF59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D35B8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77-1.21)</w:t>
            </w:r>
          </w:p>
        </w:tc>
        <w:tc>
          <w:tcPr>
            <w:tcW w:w="259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62AC42" w14:textId="2CF1444E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746B4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E0425B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E642B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58790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78-1.65)</w:t>
            </w:r>
          </w:p>
        </w:tc>
        <w:tc>
          <w:tcPr>
            <w:tcW w:w="259" w:type="dxa"/>
            <w:vMerge/>
            <w:tcBorders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9E4CCA" w14:textId="3ED62D64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4EB67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7A3C4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24569" w14:textId="77777777" w:rsidR="004511F0" w:rsidRPr="00561F2A" w:rsidRDefault="004511F0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D9141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49-1.1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A48B9" w14:textId="77777777" w:rsidR="004511F0" w:rsidRPr="00561F2A" w:rsidRDefault="004511F0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4511F0" w:rsidRPr="00561F2A" w14:paraId="3323F307" w14:textId="77777777" w:rsidTr="00A3633F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783B8" w14:textId="77777777" w:rsidR="004511F0" w:rsidRPr="00561F2A" w:rsidRDefault="004511F0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50D6D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.5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0D170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.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F6A11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0</w:t>
            </w:r>
          </w:p>
        </w:tc>
        <w:tc>
          <w:tcPr>
            <w:tcW w:w="259" w:type="dxa"/>
            <w:vMerge/>
            <w:tcBorders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C4C061" w14:textId="399832FD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51789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4DBDA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.9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3286A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24BC4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259" w:type="dxa"/>
            <w:vMerge/>
            <w:tcBorders>
              <w:left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716F33" w14:textId="1EE8EFB3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3DEEE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C1D69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.9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133E3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07749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D13F8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5867</w:t>
            </w:r>
          </w:p>
        </w:tc>
      </w:tr>
      <w:tr w:rsidR="004511F0" w:rsidRPr="00561F2A" w14:paraId="5F249BEF" w14:textId="77777777" w:rsidTr="00A3633F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F1688" w14:textId="77777777" w:rsidR="004511F0" w:rsidRPr="00561F2A" w:rsidRDefault="004511F0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021B7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9A602B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820AB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81-1.00)</w:t>
            </w:r>
          </w:p>
        </w:tc>
        <w:tc>
          <w:tcPr>
            <w:tcW w:w="259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BA3229" w14:textId="69406D0F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33A44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F27C9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5FEC5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BA09D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56-1.04)</w:t>
            </w:r>
          </w:p>
        </w:tc>
        <w:tc>
          <w:tcPr>
            <w:tcW w:w="259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3D60BB" w14:textId="67A4B9C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4BA88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4A9A8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D58FD" w14:textId="77777777" w:rsidR="004511F0" w:rsidRPr="00561F2A" w:rsidRDefault="004511F0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BBC45" w14:textId="77777777" w:rsidR="004511F0" w:rsidRPr="00561F2A" w:rsidRDefault="004511F0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73-1.02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2A584" w14:textId="77777777" w:rsidR="004511F0" w:rsidRPr="00561F2A" w:rsidRDefault="004511F0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A01804" w:rsidRPr="00561F2A" w14:paraId="10699BD5" w14:textId="77777777" w:rsidTr="004511F0">
        <w:trPr>
          <w:trHeight w:val="323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7EF7A5" w14:textId="4AC9C198" w:rsidR="00561F2A" w:rsidRPr="00561F2A" w:rsidRDefault="00561F2A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EF23E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ivaro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41EA4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arfarin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C67671" w14:textId="3578059F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BAD187" w14:textId="587C880A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04E0E9" w14:textId="3C7BDB53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3545AE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ivaro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9BEE16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arfar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DAFBCD" w14:textId="7699C402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DFA9BDA" w14:textId="04017E29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39AC65" w14:textId="4851A111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997935B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ivaroxa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FCDCC8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Warfarin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AEAC83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61F2A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11CFED9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61F2A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</w:tr>
      <w:tr w:rsidR="00A01804" w:rsidRPr="00561F2A" w14:paraId="4DD3ADB9" w14:textId="77777777" w:rsidTr="004511F0">
        <w:trPr>
          <w:trHeight w:val="33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8BFB6B" w14:textId="77777777" w:rsidR="00561F2A" w:rsidRPr="00561F2A" w:rsidRDefault="00561F2A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3904D3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22,7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7ADB08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22,785)</w:t>
            </w:r>
          </w:p>
        </w:tc>
        <w:tc>
          <w:tcPr>
            <w:tcW w:w="10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1AD95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CE15A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E2AAF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78787C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4,3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B2D8BB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4,419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3153C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5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8BF75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5B921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C1C07B8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10,2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610ACA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10,201)</w:t>
            </w:r>
          </w:p>
        </w:tc>
        <w:tc>
          <w:tcPr>
            <w:tcW w:w="10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7C545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7B266" w14:textId="77777777" w:rsidR="00561F2A" w:rsidRPr="00561F2A" w:rsidRDefault="00561F2A" w:rsidP="00561F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</w:tr>
      <w:tr w:rsidR="00A01804" w:rsidRPr="00561F2A" w14:paraId="27017DA2" w14:textId="77777777" w:rsidTr="004511F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C74AA" w14:textId="77777777" w:rsidR="00561F2A" w:rsidRPr="00561F2A" w:rsidRDefault="00561F2A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4769F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3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79BF0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60881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0</w:t>
            </w:r>
          </w:p>
        </w:tc>
        <w:tc>
          <w:tcPr>
            <w:tcW w:w="2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000E6D3" w14:textId="7E9CEF86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3FBB4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BF412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F1B8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0AED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2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21286F" w14:textId="659DEC8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8DD20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7F44E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452D0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9E6C7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74BB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735</w:t>
            </w:r>
          </w:p>
        </w:tc>
      </w:tr>
      <w:tr w:rsidR="00F21AF2" w:rsidRPr="00561F2A" w14:paraId="07C773A4" w14:textId="77777777" w:rsidTr="004511F0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D7FDF" w14:textId="77777777" w:rsidR="00561F2A" w:rsidRPr="00561F2A" w:rsidRDefault="00561F2A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F8DE9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4263E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C0970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70-0.92)</w:t>
            </w:r>
          </w:p>
        </w:tc>
        <w:tc>
          <w:tcPr>
            <w:tcW w:w="2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303B2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1C72A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267B5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14F3D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9B1BF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55-0.86)</w:t>
            </w:r>
          </w:p>
        </w:tc>
        <w:tc>
          <w:tcPr>
            <w:tcW w:w="2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4DD61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EDA8C7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0D2A1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D3964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F6F13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69-1.06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4D2CA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21AF2" w:rsidRPr="00561F2A" w14:paraId="66959608" w14:textId="77777777" w:rsidTr="004511F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C0F68" w14:textId="77777777" w:rsidR="00561F2A" w:rsidRPr="00561F2A" w:rsidRDefault="00561F2A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7BE6F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3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15DE5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.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C1585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5</w:t>
            </w:r>
          </w:p>
        </w:tc>
        <w:tc>
          <w:tcPr>
            <w:tcW w:w="2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28EEB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1B405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41E2C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.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66F93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34255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7</w:t>
            </w:r>
          </w:p>
        </w:tc>
        <w:tc>
          <w:tcPr>
            <w:tcW w:w="2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467E1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21B00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296EE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.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510AF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DFCD0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89F56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367</w:t>
            </w:r>
          </w:p>
        </w:tc>
      </w:tr>
      <w:tr w:rsidR="00F21AF2" w:rsidRPr="00561F2A" w14:paraId="203172C4" w14:textId="77777777" w:rsidTr="004511F0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9B169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07D053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FEF6B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0D209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99-1.11)</w:t>
            </w:r>
          </w:p>
        </w:tc>
        <w:tc>
          <w:tcPr>
            <w:tcW w:w="2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667FA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6FD150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DCEB1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F33F8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97881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82-1.15)</w:t>
            </w:r>
          </w:p>
        </w:tc>
        <w:tc>
          <w:tcPr>
            <w:tcW w:w="2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0A450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C546D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F9862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35F00B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6CD5B" w14:textId="77777777" w:rsidR="00561F2A" w:rsidRPr="00561F2A" w:rsidRDefault="00561F2A" w:rsidP="0056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561F2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86-1.0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410388" w14:textId="77777777" w:rsidR="00561F2A" w:rsidRPr="00561F2A" w:rsidRDefault="00561F2A" w:rsidP="0056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</w:tbl>
    <w:p w14:paraId="5CC2B00A" w14:textId="33643669" w:rsidR="004E5285" w:rsidRDefault="004E5285">
      <w:pPr>
        <w:rPr>
          <w:rFonts w:ascii="Times New Roman" w:hAnsi="Times New Roman" w:cs="Times New Roman"/>
          <w:b/>
          <w:bCs/>
        </w:rPr>
      </w:pPr>
    </w:p>
    <w:p w14:paraId="33A7F03C" w14:textId="77777777" w:rsidR="009F2C4C" w:rsidRDefault="009F2C4C">
      <w:pPr>
        <w:rPr>
          <w:rFonts w:ascii="Times New Roman" w:hAnsi="Times New Roman" w:cs="Times New Roman"/>
          <w:b/>
          <w:bCs/>
        </w:rPr>
      </w:pPr>
    </w:p>
    <w:p w14:paraId="491919C5" w14:textId="77777777" w:rsidR="00F21AF2" w:rsidRDefault="00F21AF2">
      <w:pPr>
        <w:rPr>
          <w:rFonts w:ascii="Times New Roman" w:hAnsi="Times New Roman" w:cs="Times New Roman"/>
          <w:b/>
          <w:bCs/>
        </w:rPr>
      </w:pPr>
    </w:p>
    <w:p w14:paraId="5959ADB5" w14:textId="77777777" w:rsidR="00F21AF2" w:rsidRDefault="00F21AF2">
      <w:pPr>
        <w:rPr>
          <w:rFonts w:ascii="Times New Roman" w:hAnsi="Times New Roman" w:cs="Times New Roman"/>
          <w:b/>
          <w:bCs/>
        </w:rPr>
      </w:pPr>
    </w:p>
    <w:p w14:paraId="26883BA1" w14:textId="2D6631D9" w:rsidR="008E775C" w:rsidRDefault="00F21AF2" w:rsidP="00F21AF2">
      <w:pPr>
        <w:jc w:val="center"/>
        <w:rPr>
          <w:rFonts w:ascii="Times New Roman" w:hAnsi="Times New Roman" w:cs="Times New Roman"/>
          <w:b/>
          <w:bCs/>
        </w:rPr>
      </w:pPr>
      <w:r w:rsidRPr="00774D88">
        <w:rPr>
          <w:rFonts w:ascii="Times New Roman" w:hAnsi="Times New Roman" w:cs="Times New Roman"/>
          <w:b/>
          <w:bCs/>
        </w:rPr>
        <w:t xml:space="preserve">Supplemental </w:t>
      </w:r>
      <w:r w:rsidR="00774D88" w:rsidRPr="00774D88">
        <w:rPr>
          <w:rFonts w:ascii="Times New Roman" w:hAnsi="Times New Roman" w:cs="Times New Roman"/>
          <w:b/>
          <w:bCs/>
        </w:rPr>
        <w:t>Table 6. Incidence and Hazard Ratios of Stroke/SE and MB among Patients with prior GI, ICH, and other bleeds for NOACs vs NOACs</w:t>
      </w:r>
    </w:p>
    <w:tbl>
      <w:tblPr>
        <w:tblW w:w="14210" w:type="dxa"/>
        <w:jc w:val="center"/>
        <w:tblLook w:val="04A0" w:firstRow="1" w:lastRow="0" w:firstColumn="1" w:lastColumn="0" w:noHBand="0" w:noVBand="1"/>
      </w:tblPr>
      <w:tblGrid>
        <w:gridCol w:w="906"/>
        <w:gridCol w:w="1048"/>
        <w:gridCol w:w="1161"/>
        <w:gridCol w:w="1053"/>
        <w:gridCol w:w="268"/>
        <w:gridCol w:w="906"/>
        <w:gridCol w:w="1146"/>
        <w:gridCol w:w="1161"/>
        <w:gridCol w:w="982"/>
        <w:gridCol w:w="269"/>
        <w:gridCol w:w="979"/>
        <w:gridCol w:w="1048"/>
        <w:gridCol w:w="1161"/>
        <w:gridCol w:w="1042"/>
        <w:gridCol w:w="1080"/>
      </w:tblGrid>
      <w:tr w:rsidR="009F2C4C" w:rsidRPr="009F2C4C" w14:paraId="6BCDF3C6" w14:textId="77777777" w:rsidTr="00F21AF2">
        <w:trPr>
          <w:trHeight w:val="312"/>
          <w:jc w:val="center"/>
        </w:trPr>
        <w:tc>
          <w:tcPr>
            <w:tcW w:w="9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41386B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GI bleed</w:t>
            </w:r>
          </w:p>
        </w:tc>
        <w:tc>
          <w:tcPr>
            <w:tcW w:w="220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51E1E63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ncidence per 100 person-year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F809AAC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Hazard Ratio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BAA91B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F62496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CH bleed</w:t>
            </w:r>
          </w:p>
        </w:tc>
        <w:tc>
          <w:tcPr>
            <w:tcW w:w="230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FE655AD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ncidence per 100 person-years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7196C2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Hazard Ratio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B139D6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04AAC6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Other bleed</w:t>
            </w:r>
          </w:p>
        </w:tc>
        <w:tc>
          <w:tcPr>
            <w:tcW w:w="220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A184B37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ncidence per 100 person-years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10A5C4A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Hazard Ratio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5835E86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nteraction p-value</w:t>
            </w:r>
          </w:p>
        </w:tc>
      </w:tr>
      <w:tr w:rsidR="009F2C4C" w:rsidRPr="009F2C4C" w14:paraId="7BCEC889" w14:textId="77777777" w:rsidTr="00F21AF2">
        <w:trPr>
          <w:trHeight w:val="330"/>
          <w:jc w:val="center"/>
        </w:trPr>
        <w:tc>
          <w:tcPr>
            <w:tcW w:w="9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DDC81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20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D11828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988175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6AB57EB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58BA4C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30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EFCD0D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9A4496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4618AB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D1A6F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220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5BE4A5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5F835B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95% CI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F05D0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9F2C4C" w:rsidRPr="009F2C4C" w14:paraId="2370E3A0" w14:textId="77777777" w:rsidTr="00F21AF2">
        <w:trPr>
          <w:trHeight w:val="315"/>
          <w:jc w:val="center"/>
        </w:trPr>
        <w:tc>
          <w:tcPr>
            <w:tcW w:w="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F03704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7B690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pixab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179CDF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bigatr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DF906A" w14:textId="24BC6EEB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B40CDF" w14:textId="6BF8033D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5EAE90" w14:textId="24A11B25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5BA55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pixab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E33BC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bigatra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78D8C0" w14:textId="539B2824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1FEB9C" w14:textId="025FD4C8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9E7971" w14:textId="3172BF1E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A5BF9E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pixab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B4C28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bigatra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977C60" w14:textId="1A1AC02A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8B5CB8" w14:textId="0F4AC2B5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</w:tr>
      <w:tr w:rsidR="009F2C4C" w:rsidRPr="009F2C4C" w14:paraId="67CCB0F0" w14:textId="77777777" w:rsidTr="00F21AF2">
        <w:trPr>
          <w:trHeight w:val="330"/>
          <w:jc w:val="center"/>
        </w:trPr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D9305D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21454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7,631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6CEC9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7,723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BE7298" w14:textId="421C5D1D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C3EFB1A" w14:textId="552D06B0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33CBAA" w14:textId="3B667005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1933F1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1,560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EA6FB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1,580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CC2D59" w14:textId="63E440BD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5F48AD3" w14:textId="46947318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17E6BCF" w14:textId="481030CA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FAD60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3,084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F12DE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2,97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7B81BC" w14:textId="302CA3C1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D02AE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</w:tr>
      <w:tr w:rsidR="009F2C4C" w:rsidRPr="009F2C4C" w14:paraId="3ECF2FCD" w14:textId="77777777" w:rsidTr="00F21AF2">
        <w:trPr>
          <w:trHeight w:val="315"/>
          <w:jc w:val="center"/>
        </w:trPr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CDE53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9E8A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49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F019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DF80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D10A7B0" w14:textId="3B92EBF2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DFCE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C0E6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.64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128C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676A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A35B2E" w14:textId="0E726BAC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DE47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30451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64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99C21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7457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1289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013</w:t>
            </w:r>
          </w:p>
        </w:tc>
      </w:tr>
      <w:tr w:rsidR="009F2C4C" w:rsidRPr="009F2C4C" w14:paraId="4E12C12E" w14:textId="77777777" w:rsidTr="00F21AF2">
        <w:trPr>
          <w:trHeight w:val="330"/>
          <w:jc w:val="center"/>
        </w:trPr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69AA7C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E16D0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DF32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5942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46-0.80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718178" w14:textId="56996745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0C89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CF7B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808A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12BC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51-1.1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89A98B" w14:textId="561BAE56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A061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7D2CE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F02C1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9586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57-1.43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0C99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9F2C4C" w:rsidRPr="009F2C4C" w14:paraId="1C4C14E3" w14:textId="77777777" w:rsidTr="00F21AF2">
        <w:trPr>
          <w:trHeight w:val="315"/>
          <w:jc w:val="center"/>
        </w:trPr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9F061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79DF2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05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30530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AC5B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002864" w14:textId="7EFC0523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A6A9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893E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65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EC55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.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6245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5DA37C" w14:textId="255DFF23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5792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5B45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.27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47260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4C7F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8D2CE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3849</w:t>
            </w:r>
          </w:p>
        </w:tc>
      </w:tr>
      <w:tr w:rsidR="009F2C4C" w:rsidRPr="009F2C4C" w14:paraId="727C9A37" w14:textId="77777777" w:rsidTr="00F21AF2">
        <w:trPr>
          <w:trHeight w:val="330"/>
          <w:jc w:val="center"/>
        </w:trPr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C9F93F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BA2E1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54660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B280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68-0.86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9AAC2A" w14:textId="2211991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BC67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A6D3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CE5F1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E3E4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55-1.1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87B04F" w14:textId="182AC3C0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3BF6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52EA8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BE62E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A41D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54-0.80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C816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9F2C4C" w:rsidRPr="009F2C4C" w14:paraId="7FEEB816" w14:textId="77777777" w:rsidTr="00F21AF2">
        <w:trPr>
          <w:trHeight w:val="315"/>
          <w:jc w:val="center"/>
        </w:trPr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1351582" w14:textId="6D8C2470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86FAD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pixab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152B392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ivaroxaban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BFC63A" w14:textId="3BA45FA9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8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245EEA" w14:textId="2BF6B81A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59E132" w14:textId="330191E4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20F8C1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pixab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F3E9C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ivaroxaban</w:t>
            </w:r>
          </w:p>
        </w:tc>
        <w:tc>
          <w:tcPr>
            <w:tcW w:w="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5CEDE2" w14:textId="5E46A680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9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1EC87A" w14:textId="576E7210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FDADD7" w14:textId="431AA96D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02C97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pixab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F7316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ivaroxaban</w:t>
            </w:r>
          </w:p>
        </w:tc>
        <w:tc>
          <w:tcPr>
            <w:tcW w:w="10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2EC9D4" w14:textId="70E29DBA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F01B7A2" w14:textId="40C9CE53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</w:tr>
      <w:tr w:rsidR="009F2C4C" w:rsidRPr="009F2C4C" w14:paraId="3C5058A0" w14:textId="77777777" w:rsidTr="00F21AF2">
        <w:trPr>
          <w:trHeight w:val="330"/>
          <w:jc w:val="center"/>
        </w:trPr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9161D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171FC3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21,584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E5FE8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21,600)</w:t>
            </w:r>
          </w:p>
        </w:tc>
        <w:tc>
          <w:tcPr>
            <w:tcW w:w="1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3845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9205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AE440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D35700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4,421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BD561E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4,352)</w:t>
            </w:r>
          </w:p>
        </w:tc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DA2C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9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B6D8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508A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DCA45E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9,371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E9DC7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9,424)</w:t>
            </w:r>
          </w:p>
        </w:tc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C41D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7735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</w:tr>
      <w:tr w:rsidR="009F2C4C" w:rsidRPr="009F2C4C" w14:paraId="5DA7080F" w14:textId="77777777" w:rsidTr="00F21AF2">
        <w:trPr>
          <w:trHeight w:val="315"/>
          <w:jc w:val="center"/>
        </w:trPr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4B662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5B9A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88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FEC72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EB4C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8</w:t>
            </w:r>
          </w:p>
        </w:tc>
        <w:tc>
          <w:tcPr>
            <w:tcW w:w="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BA9BDDC" w14:textId="18FD1368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5880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025A0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26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01DA0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D6D4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3</w:t>
            </w:r>
          </w:p>
        </w:tc>
        <w:tc>
          <w:tcPr>
            <w:tcW w:w="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26E548" w14:textId="3FDE3AAC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6F1D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8BA8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06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84BF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83AA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EB0F2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498</w:t>
            </w:r>
          </w:p>
        </w:tc>
      </w:tr>
      <w:tr w:rsidR="009F2C4C" w:rsidRPr="009F2C4C" w14:paraId="5B4ACEEE" w14:textId="77777777" w:rsidTr="00F21AF2">
        <w:trPr>
          <w:trHeight w:val="330"/>
          <w:jc w:val="center"/>
        </w:trPr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ED009D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D66B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A790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2202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66-0.91)</w:t>
            </w:r>
          </w:p>
        </w:tc>
        <w:tc>
          <w:tcPr>
            <w:tcW w:w="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8D98E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EDE72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A8AEA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1247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FF2D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81-1.31)</w:t>
            </w:r>
          </w:p>
        </w:tc>
        <w:tc>
          <w:tcPr>
            <w:tcW w:w="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4229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A098D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4EFC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3EDC6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9A5E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70-1.13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F0E0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9F2C4C" w:rsidRPr="009F2C4C" w14:paraId="5A237768" w14:textId="77777777" w:rsidTr="00F21AF2">
        <w:trPr>
          <w:trHeight w:val="315"/>
          <w:jc w:val="center"/>
        </w:trPr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161DE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4609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63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A134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2CB9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8FAD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B7FD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4395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.12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9921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6F03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B83F2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1935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E1B7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.02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07A2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BD0E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B50B1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268</w:t>
            </w:r>
          </w:p>
        </w:tc>
      </w:tr>
      <w:tr w:rsidR="009F2C4C" w:rsidRPr="009F2C4C" w14:paraId="04139D21" w14:textId="77777777" w:rsidTr="00F21AF2">
        <w:trPr>
          <w:trHeight w:val="330"/>
          <w:jc w:val="center"/>
        </w:trPr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8BA35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FC4C8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0EFF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2F2F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61-0.70)</w:t>
            </w:r>
          </w:p>
        </w:tc>
        <w:tc>
          <w:tcPr>
            <w:tcW w:w="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F7021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3D74A2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0521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A94D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C335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50-0.74)</w:t>
            </w:r>
          </w:p>
        </w:tc>
        <w:tc>
          <w:tcPr>
            <w:tcW w:w="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ACF3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C9B2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8A15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1C08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49B12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57-0.70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DBDB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9F2C4C" w:rsidRPr="009F2C4C" w14:paraId="6654C0AF" w14:textId="77777777" w:rsidTr="00F21AF2">
        <w:trPr>
          <w:trHeight w:val="315"/>
          <w:jc w:val="center"/>
        </w:trPr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F7F9C54" w14:textId="345EBDB8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9D3C3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bigatr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41B49C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ivaroxaban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E9CADB" w14:textId="4B7DB3AC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51807B5" w14:textId="3062A97F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5EC5D8F" w14:textId="540D4913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7CDF04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bigatr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2875F2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ivaroxaban</w:t>
            </w:r>
          </w:p>
        </w:tc>
        <w:tc>
          <w:tcPr>
            <w:tcW w:w="9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5B58ED" w14:textId="1CB932E0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16F678C" w14:textId="07E16E1B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E42B9E" w14:textId="6E49B428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6A2A5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abigatr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E7DCB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Rivaroxaban</w:t>
            </w:r>
          </w:p>
        </w:tc>
        <w:tc>
          <w:tcPr>
            <w:tcW w:w="10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0B5BD5" w14:textId="1C916522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CEBDD1" w14:textId="10E193E9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</w:tr>
      <w:tr w:rsidR="009F2C4C" w:rsidRPr="009F2C4C" w14:paraId="3D070F43" w14:textId="77777777" w:rsidTr="00F21AF2">
        <w:trPr>
          <w:trHeight w:val="330"/>
          <w:jc w:val="center"/>
        </w:trPr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0D788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097410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7,750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5B68D1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7,763)</w:t>
            </w:r>
          </w:p>
        </w:tc>
        <w:tc>
          <w:tcPr>
            <w:tcW w:w="10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F67D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ED38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5E5F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25162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1,548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FD041D2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1,515)</w:t>
            </w:r>
          </w:p>
        </w:tc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79D2B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9627A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CE63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98F26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2,999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97F6C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N=3,019)</w:t>
            </w:r>
          </w:p>
        </w:tc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3850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72B7E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</w:tr>
      <w:tr w:rsidR="009F2C4C" w:rsidRPr="009F2C4C" w14:paraId="746AECE4" w14:textId="77777777" w:rsidTr="00F21AF2">
        <w:trPr>
          <w:trHeight w:val="315"/>
          <w:jc w:val="center"/>
        </w:trPr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14319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7F40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42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A1B4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5E929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8</w:t>
            </w:r>
          </w:p>
        </w:tc>
        <w:tc>
          <w:tcPr>
            <w:tcW w:w="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BE865C" w14:textId="38F3FADB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567A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6C25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79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A7EC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.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ED68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35</w:t>
            </w:r>
          </w:p>
        </w:tc>
        <w:tc>
          <w:tcPr>
            <w:tcW w:w="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74926BA" w14:textId="02EB79A8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F890E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roke/SE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9D5F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76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27CE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ECD1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F9CB1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052</w:t>
            </w:r>
          </w:p>
        </w:tc>
      </w:tr>
      <w:tr w:rsidR="009F2C4C" w:rsidRPr="009F2C4C" w14:paraId="57B0078D" w14:textId="77777777" w:rsidTr="00F21AF2">
        <w:trPr>
          <w:trHeight w:val="330"/>
          <w:jc w:val="center"/>
        </w:trPr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EE8AE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012CCE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0D3A0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34D1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85-1.38)</w:t>
            </w:r>
          </w:p>
        </w:tc>
        <w:tc>
          <w:tcPr>
            <w:tcW w:w="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91F68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AC4EB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4DE5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2358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C3CE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89-2.03)</w:t>
            </w:r>
          </w:p>
        </w:tc>
        <w:tc>
          <w:tcPr>
            <w:tcW w:w="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A5BD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1217BB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25257F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C345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06764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48-1.10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5B17E3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9F2C4C" w:rsidRPr="009F2C4C" w14:paraId="6F6924C5" w14:textId="77777777" w:rsidTr="00F21AF2">
        <w:trPr>
          <w:trHeight w:val="315"/>
          <w:jc w:val="center"/>
        </w:trPr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E8CE2" w14:textId="77777777" w:rsidR="009F2C4C" w:rsidRPr="009F2C4C" w:rsidRDefault="009F2C4C" w:rsidP="002A5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F79B8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.43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D437D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2DC5E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82</w:t>
            </w:r>
          </w:p>
        </w:tc>
        <w:tc>
          <w:tcPr>
            <w:tcW w:w="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CC05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B9A4E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B6DF0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.99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5749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.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6ADFA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BD4A07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DD232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B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5B856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.87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D6B80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1C015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2A10C" w14:textId="77777777" w:rsidR="009F2C4C" w:rsidRPr="009F2C4C" w:rsidRDefault="009F2C4C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1291</w:t>
            </w:r>
          </w:p>
        </w:tc>
      </w:tr>
      <w:tr w:rsidR="009F2C4C" w:rsidRPr="009F2C4C" w14:paraId="0A030E96" w14:textId="77777777" w:rsidTr="00F21AF2">
        <w:trPr>
          <w:trHeight w:val="330"/>
          <w:jc w:val="center"/>
        </w:trPr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48A7C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186B2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937B9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BA4FA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74-0.91)</w:t>
            </w:r>
          </w:p>
        </w:tc>
        <w:tc>
          <w:tcPr>
            <w:tcW w:w="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E4CC76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482D8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C3FE2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B8969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33F7D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51-0.94)</w:t>
            </w:r>
          </w:p>
        </w:tc>
        <w:tc>
          <w:tcPr>
            <w:tcW w:w="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756AF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53ADC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FFF1A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A564C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D70E2" w14:textId="77777777" w:rsidR="009F2C4C" w:rsidRPr="009F2C4C" w:rsidRDefault="009F2C4C" w:rsidP="009F2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F2C4C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(0.81-1.14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E06EAF" w14:textId="77777777" w:rsidR="009F2C4C" w:rsidRPr="009F2C4C" w:rsidRDefault="009F2C4C" w:rsidP="009F2C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</w:tbl>
    <w:p w14:paraId="665516AD" w14:textId="1EA6CA32" w:rsidR="009F2C4C" w:rsidRDefault="009F2C4C">
      <w:pPr>
        <w:rPr>
          <w:rFonts w:ascii="Times New Roman" w:hAnsi="Times New Roman" w:cs="Times New Roman"/>
          <w:b/>
          <w:bCs/>
        </w:rPr>
      </w:pPr>
    </w:p>
    <w:p w14:paraId="7FA7A16D" w14:textId="5CE8CB75" w:rsidR="00A01804" w:rsidRDefault="00A01804">
      <w:pPr>
        <w:rPr>
          <w:rFonts w:ascii="Times New Roman" w:hAnsi="Times New Roman" w:cs="Times New Roman"/>
          <w:b/>
          <w:bCs/>
        </w:rPr>
      </w:pPr>
    </w:p>
    <w:p w14:paraId="69D220E4" w14:textId="3D44BF6B" w:rsidR="00A01804" w:rsidRDefault="00A01804">
      <w:pPr>
        <w:rPr>
          <w:rFonts w:ascii="Times New Roman" w:hAnsi="Times New Roman" w:cs="Times New Roman"/>
          <w:b/>
          <w:bCs/>
        </w:rPr>
      </w:pPr>
    </w:p>
    <w:p w14:paraId="585ED044" w14:textId="77777777" w:rsidR="00F21AF2" w:rsidRDefault="00F21AF2">
      <w:pPr>
        <w:rPr>
          <w:rFonts w:ascii="Times New Roman" w:hAnsi="Times New Roman" w:cs="Times New Roman"/>
          <w:b/>
          <w:bCs/>
        </w:rPr>
      </w:pPr>
    </w:p>
    <w:p w14:paraId="117037A0" w14:textId="44932561" w:rsidR="00A01804" w:rsidRDefault="00F21AF2" w:rsidP="00F21AF2">
      <w:pPr>
        <w:jc w:val="center"/>
        <w:rPr>
          <w:rFonts w:ascii="Times New Roman" w:hAnsi="Times New Roman" w:cs="Times New Roman"/>
          <w:b/>
          <w:bCs/>
        </w:rPr>
      </w:pPr>
      <w:r w:rsidRPr="00774D88">
        <w:rPr>
          <w:rFonts w:ascii="Times New Roman" w:hAnsi="Times New Roman" w:cs="Times New Roman"/>
          <w:b/>
          <w:bCs/>
        </w:rPr>
        <w:t xml:space="preserve">Supplemental </w:t>
      </w:r>
      <w:r w:rsidR="00774D88" w:rsidRPr="00774D88">
        <w:rPr>
          <w:rFonts w:ascii="Times New Roman" w:hAnsi="Times New Roman" w:cs="Times New Roman"/>
          <w:b/>
          <w:bCs/>
        </w:rPr>
        <w:t>Table 7. Hazard Ratios of Stroke/Systemic Embolism and Major Bleeding Among Patients Prescribed Standard Dose NOACs</w:t>
      </w:r>
    </w:p>
    <w:tbl>
      <w:tblPr>
        <w:tblW w:w="7920" w:type="dxa"/>
        <w:jc w:val="center"/>
        <w:tblLook w:val="04A0" w:firstRow="1" w:lastRow="0" w:firstColumn="1" w:lastColumn="0" w:noHBand="0" w:noVBand="1"/>
      </w:tblPr>
      <w:tblGrid>
        <w:gridCol w:w="2960"/>
        <w:gridCol w:w="2020"/>
        <w:gridCol w:w="2940"/>
      </w:tblGrid>
      <w:tr w:rsidR="00A01804" w:rsidRPr="00A01804" w14:paraId="77ED54DF" w14:textId="77777777" w:rsidTr="00F21AF2">
        <w:trPr>
          <w:trHeight w:val="585"/>
          <w:jc w:val="center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CEA8E9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32AF44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7A7527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01804" w:rsidRPr="00A01804" w14:paraId="1A49D7E7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DDEAF1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ixaban vs Warfari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8B0A2C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122607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01804" w:rsidRPr="00A01804" w14:paraId="746F15CF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C680D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077DE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76 (0.67-0.85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33B84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01804" w:rsidRPr="00A01804" w14:paraId="1001790B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4A4C0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15203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69 (0.66-0.74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40506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01804" w:rsidRPr="00A01804" w14:paraId="250780B5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8D67E0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bigatran vs Warfari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D6BDCB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3BB7D1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01804" w:rsidRPr="00A01804" w14:paraId="5AA326B8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15793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95A98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1.04 (0.83-1.30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58243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7382</w:t>
            </w:r>
          </w:p>
        </w:tc>
      </w:tr>
      <w:tr w:rsidR="00A01804" w:rsidRPr="00A01804" w14:paraId="61045C77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14DA4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C5C86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86 (0.77-0.95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6799E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</w:tr>
      <w:tr w:rsidR="00A01804" w:rsidRPr="00A01804" w14:paraId="06B872EB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F5C38AA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varoxaban vs Warfari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FF6C021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357AE6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01804" w:rsidRPr="00A01804" w14:paraId="3D74C728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D5F09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3C8EB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73 (0.64-0.84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FA188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01804" w:rsidRPr="00A01804" w14:paraId="79277D8F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920D3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D0995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1.02 (0.96-1.09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5652F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5304</w:t>
            </w:r>
          </w:p>
        </w:tc>
      </w:tr>
      <w:tr w:rsidR="00A01804" w:rsidRPr="00A01804" w14:paraId="1D4EB794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08CDB5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ixaban vs Dabigatra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C89536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110737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01804" w:rsidRPr="00A01804" w14:paraId="50588318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56023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60178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77 (0.66-0.98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34204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0355</w:t>
            </w:r>
          </w:p>
        </w:tc>
      </w:tr>
      <w:tr w:rsidR="00A01804" w:rsidRPr="00A01804" w14:paraId="32D1E674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A226E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7D9B0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78 (0.69-0.88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6F501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01804" w:rsidRPr="00A01804" w14:paraId="7E76DF6A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82C7BC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ixaban vs Rivaroxaba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3537BC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A8093B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01804" w:rsidRPr="00A01804" w14:paraId="40EF5A32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5F48C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36F42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89 (0.76-1.05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00CFF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1586</w:t>
            </w:r>
          </w:p>
        </w:tc>
      </w:tr>
      <w:tr w:rsidR="00A01804" w:rsidRPr="00A01804" w14:paraId="6363AE43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3F58C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FDD57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68 (0.63-0.73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B3883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01804" w:rsidRPr="00A01804" w14:paraId="0C03FD7D" w14:textId="77777777" w:rsidTr="00F21AF2">
        <w:trPr>
          <w:trHeight w:val="58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2134C8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bigatran vs Rivaroxaba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EF29A79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C1CE82E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01804" w:rsidRPr="00A01804" w14:paraId="3C5A972A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0508C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EBDD0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1.20 (0.94-1.52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49BD2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1378</w:t>
            </w:r>
          </w:p>
        </w:tc>
      </w:tr>
      <w:tr w:rsidR="00A01804" w:rsidRPr="00A01804" w14:paraId="38363D90" w14:textId="77777777" w:rsidTr="00F21AF2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5F1DB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C6954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87 (0.78-0.97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17E46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</w:tr>
    </w:tbl>
    <w:p w14:paraId="59DFFC67" w14:textId="13E49A27" w:rsidR="00A01804" w:rsidRDefault="00A01804">
      <w:pPr>
        <w:rPr>
          <w:rFonts w:ascii="Times New Roman" w:hAnsi="Times New Roman" w:cs="Times New Roman"/>
          <w:b/>
          <w:bCs/>
        </w:rPr>
      </w:pPr>
    </w:p>
    <w:p w14:paraId="79F9D6D3" w14:textId="77777777" w:rsidR="00A01804" w:rsidRDefault="00A01804">
      <w:pPr>
        <w:rPr>
          <w:rFonts w:ascii="Times New Roman" w:hAnsi="Times New Roman" w:cs="Times New Roman"/>
          <w:b/>
          <w:bCs/>
        </w:rPr>
      </w:pPr>
    </w:p>
    <w:p w14:paraId="7C34ACEB" w14:textId="77777777" w:rsidR="00A01804" w:rsidRDefault="00A01804">
      <w:pPr>
        <w:rPr>
          <w:rFonts w:ascii="Times New Roman" w:hAnsi="Times New Roman" w:cs="Times New Roman"/>
          <w:b/>
          <w:bCs/>
        </w:rPr>
      </w:pPr>
    </w:p>
    <w:p w14:paraId="61F0F70C" w14:textId="77777777" w:rsidR="00A01804" w:rsidRDefault="00A01804">
      <w:pPr>
        <w:rPr>
          <w:rFonts w:ascii="Times New Roman" w:hAnsi="Times New Roman" w:cs="Times New Roman"/>
          <w:b/>
          <w:bCs/>
        </w:rPr>
      </w:pPr>
    </w:p>
    <w:p w14:paraId="2969691D" w14:textId="77777777" w:rsidR="00A01804" w:rsidRDefault="00A01804">
      <w:pPr>
        <w:rPr>
          <w:rFonts w:ascii="Times New Roman" w:hAnsi="Times New Roman" w:cs="Times New Roman"/>
          <w:b/>
          <w:bCs/>
        </w:rPr>
      </w:pPr>
    </w:p>
    <w:p w14:paraId="3CCC2F79" w14:textId="5C0DC205" w:rsidR="00A01804" w:rsidRDefault="00F21AF2" w:rsidP="00F21AF2">
      <w:pPr>
        <w:jc w:val="center"/>
        <w:rPr>
          <w:rFonts w:ascii="Times New Roman" w:hAnsi="Times New Roman" w:cs="Times New Roman"/>
          <w:b/>
          <w:bCs/>
        </w:rPr>
      </w:pPr>
      <w:r w:rsidRPr="00774D88">
        <w:rPr>
          <w:rFonts w:ascii="Times New Roman" w:hAnsi="Times New Roman" w:cs="Times New Roman"/>
          <w:b/>
          <w:bCs/>
        </w:rPr>
        <w:t xml:space="preserve">Supplemental </w:t>
      </w:r>
      <w:r w:rsidR="00774D88" w:rsidRPr="00774D88">
        <w:rPr>
          <w:rFonts w:ascii="Times New Roman" w:hAnsi="Times New Roman" w:cs="Times New Roman"/>
          <w:b/>
          <w:bCs/>
        </w:rPr>
        <w:t>Table 8. Hazard Ratios of Stroke/Systemic Embolism and Major Bleeding Among Patients Prescribed Lower Dose NOACs</w:t>
      </w:r>
    </w:p>
    <w:tbl>
      <w:tblPr>
        <w:tblW w:w="7270" w:type="dxa"/>
        <w:jc w:val="center"/>
        <w:tblLook w:val="04A0" w:firstRow="1" w:lastRow="0" w:firstColumn="1" w:lastColumn="0" w:noHBand="0" w:noVBand="1"/>
      </w:tblPr>
      <w:tblGrid>
        <w:gridCol w:w="2870"/>
        <w:gridCol w:w="2440"/>
        <w:gridCol w:w="1960"/>
      </w:tblGrid>
      <w:tr w:rsidR="00A01804" w:rsidRPr="00A01804" w14:paraId="4F2B85FB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780664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9A096A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567EE3E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01804" w:rsidRPr="00A01804" w14:paraId="7543EB41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BFD6A2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ixaban vs Warfar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199E6A3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31B045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01804" w:rsidRPr="00A01804" w14:paraId="7EBB73F8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51E0D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EBD80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82 (0.72-0.9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8BD1A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</w:tr>
      <w:tr w:rsidR="00A01804" w:rsidRPr="00A01804" w14:paraId="6A7CC282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CF603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6DA49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63 (0.59-0.6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0EC7A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01804" w:rsidRPr="00A01804" w14:paraId="7171BE02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3EEC49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bigatran vs Warfar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BFB9E69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F8FF95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01804" w:rsidRPr="00A01804" w14:paraId="45A542B4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34C7C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A1155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91 (0.67-1.2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7AD05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5110</w:t>
            </w:r>
          </w:p>
        </w:tc>
      </w:tr>
      <w:tr w:rsidR="00A01804" w:rsidRPr="00A01804" w14:paraId="6470F591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CBB78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0E0C1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85 (0.74-0.9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B3730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0272</w:t>
            </w:r>
          </w:p>
        </w:tc>
      </w:tr>
      <w:tr w:rsidR="00A01804" w:rsidRPr="00A01804" w14:paraId="68656460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89A04E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varoxaban vs Warfar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D7A801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54F5C5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01804" w:rsidRPr="00A01804" w14:paraId="052E723D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8A09A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5F2BC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88 (0.75-1.0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DF861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0993</w:t>
            </w:r>
          </w:p>
        </w:tc>
      </w:tr>
      <w:tr w:rsidR="00A01804" w:rsidRPr="00A01804" w14:paraId="4D28907C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14F32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8247B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1.09 (1.01-1.1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C4B11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0254</w:t>
            </w:r>
          </w:p>
        </w:tc>
      </w:tr>
      <w:tr w:rsidR="00A01804" w:rsidRPr="00A01804" w14:paraId="63411FDB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83BBF90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ixaban vs Dabigatra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730BAFA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381BD1F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01804" w:rsidRPr="00A01804" w14:paraId="06CBF757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00D58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CBB50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73 (0.52-1.0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ADDCF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0742</w:t>
            </w:r>
          </w:p>
        </w:tc>
      </w:tr>
      <w:tr w:rsidR="00A01804" w:rsidRPr="00A01804" w14:paraId="72FA2F29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C6D5D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C81CB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75 (0.63-0.8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C3000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A01804" w:rsidRPr="00A01804" w14:paraId="25A183A6" w14:textId="77777777" w:rsidTr="00F21AF2">
        <w:trPr>
          <w:trHeight w:val="58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F03CD2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ixaban vs Rivaroxaba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5A00C1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DBDC5B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01804" w:rsidRPr="00A01804" w14:paraId="285BD334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4430F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D626E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88 (0.74-1.0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5D07C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1771</w:t>
            </w:r>
          </w:p>
        </w:tc>
      </w:tr>
      <w:tr w:rsidR="00A01804" w:rsidRPr="00A01804" w14:paraId="53033F55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24789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F34D9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59 (0.54-0.6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B601E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01804" w:rsidRPr="00A01804" w14:paraId="2733B479" w14:textId="77777777" w:rsidTr="00F21AF2">
        <w:trPr>
          <w:trHeight w:val="58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A170F4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bigatran vs Rivaroxaba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7708A5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B939123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01804" w:rsidRPr="00A01804" w14:paraId="5794E97F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F47BF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0304B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1.06 (0.76-1.4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99925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7406</w:t>
            </w:r>
          </w:p>
        </w:tc>
      </w:tr>
      <w:tr w:rsidR="00A01804" w:rsidRPr="00A01804" w14:paraId="71EB28D2" w14:textId="77777777" w:rsidTr="00F21AF2">
        <w:trPr>
          <w:trHeight w:val="315"/>
          <w:jc w:val="center"/>
        </w:trPr>
        <w:tc>
          <w:tcPr>
            <w:tcW w:w="2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E8ACD" w14:textId="77777777" w:rsidR="00A01804" w:rsidRPr="00A01804" w:rsidRDefault="00A01804" w:rsidP="00A0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Major Bleedin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F8FE6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88 (0.76-1.0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03196" w14:textId="77777777" w:rsidR="00A01804" w:rsidRPr="00A01804" w:rsidRDefault="00A01804" w:rsidP="00A0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04">
              <w:rPr>
                <w:rFonts w:ascii="Times New Roman" w:eastAsia="Times New Roman" w:hAnsi="Times New Roman" w:cs="Times New Roman"/>
                <w:color w:val="000000"/>
              </w:rPr>
              <w:t>0.0833</w:t>
            </w:r>
          </w:p>
        </w:tc>
      </w:tr>
    </w:tbl>
    <w:p w14:paraId="648111EA" w14:textId="4BF23B47" w:rsidR="00A01804" w:rsidRDefault="00A01804">
      <w:pPr>
        <w:rPr>
          <w:rFonts w:ascii="Times New Roman" w:hAnsi="Times New Roman" w:cs="Times New Roman"/>
          <w:b/>
          <w:bCs/>
        </w:rPr>
      </w:pPr>
    </w:p>
    <w:p w14:paraId="3F5781E1" w14:textId="77777777" w:rsidR="00774D88" w:rsidRDefault="00774D88">
      <w:pPr>
        <w:rPr>
          <w:rFonts w:ascii="Times New Roman" w:hAnsi="Times New Roman" w:cs="Times New Roman"/>
          <w:b/>
          <w:bCs/>
        </w:rPr>
      </w:pPr>
    </w:p>
    <w:p w14:paraId="795CB73F" w14:textId="77777777" w:rsidR="00774D88" w:rsidRDefault="00774D88">
      <w:pPr>
        <w:rPr>
          <w:rFonts w:ascii="Times New Roman" w:hAnsi="Times New Roman" w:cs="Times New Roman"/>
          <w:b/>
          <w:bCs/>
        </w:rPr>
      </w:pPr>
    </w:p>
    <w:p w14:paraId="09F8A1BB" w14:textId="77777777" w:rsidR="00774D88" w:rsidRDefault="00774D88">
      <w:pPr>
        <w:rPr>
          <w:rFonts w:ascii="Times New Roman" w:hAnsi="Times New Roman" w:cs="Times New Roman"/>
          <w:b/>
          <w:bCs/>
        </w:rPr>
      </w:pPr>
    </w:p>
    <w:p w14:paraId="0706A518" w14:textId="77777777" w:rsidR="00774D88" w:rsidRDefault="00774D88">
      <w:pPr>
        <w:rPr>
          <w:rFonts w:ascii="Times New Roman" w:hAnsi="Times New Roman" w:cs="Times New Roman"/>
          <w:b/>
          <w:bCs/>
        </w:rPr>
      </w:pPr>
    </w:p>
    <w:p w14:paraId="277B567A" w14:textId="4D2BD506" w:rsidR="00A01804" w:rsidRDefault="00774D88" w:rsidP="00F21AF2">
      <w:pPr>
        <w:jc w:val="center"/>
        <w:rPr>
          <w:rFonts w:ascii="Times New Roman" w:hAnsi="Times New Roman" w:cs="Times New Roman"/>
          <w:b/>
          <w:bCs/>
        </w:rPr>
      </w:pPr>
      <w:r w:rsidRPr="00774D88">
        <w:rPr>
          <w:rFonts w:ascii="Times New Roman" w:hAnsi="Times New Roman" w:cs="Times New Roman"/>
          <w:b/>
          <w:bCs/>
        </w:rPr>
        <w:t>Supplemental Fig 1 Cumulative Incidence of Stroke/Systemic Embolism and Major Bleeding for NOACs vs Warfarin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E740758" wp14:editId="2B4768CC">
            <wp:extent cx="8220075" cy="4124325"/>
            <wp:effectExtent l="0" t="0" r="444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54626" w14:textId="77777777" w:rsidR="00774D88" w:rsidRDefault="00774D88">
      <w:pPr>
        <w:rPr>
          <w:rFonts w:ascii="Times New Roman" w:hAnsi="Times New Roman" w:cs="Times New Roman"/>
          <w:b/>
          <w:bCs/>
        </w:rPr>
      </w:pPr>
    </w:p>
    <w:p w14:paraId="71F3B61C" w14:textId="77777777" w:rsidR="00774D88" w:rsidRDefault="00774D88">
      <w:pPr>
        <w:rPr>
          <w:rFonts w:ascii="Times New Roman" w:hAnsi="Times New Roman" w:cs="Times New Roman"/>
          <w:b/>
          <w:bCs/>
        </w:rPr>
      </w:pPr>
    </w:p>
    <w:p w14:paraId="53BBD7E9" w14:textId="25983421" w:rsidR="00F77F9C" w:rsidRDefault="00774D88" w:rsidP="00F21AF2">
      <w:pPr>
        <w:jc w:val="center"/>
        <w:rPr>
          <w:rFonts w:ascii="Times New Roman" w:hAnsi="Times New Roman" w:cs="Times New Roman"/>
          <w:b/>
          <w:bCs/>
          <w:noProof/>
        </w:rPr>
      </w:pPr>
      <w:r w:rsidRPr="00774D88">
        <w:rPr>
          <w:rFonts w:ascii="Times New Roman" w:hAnsi="Times New Roman" w:cs="Times New Roman"/>
          <w:b/>
          <w:bCs/>
        </w:rPr>
        <w:t>Supplemental Figure 2 Cumulative Incidence of Stroke/Systemic Embolism and Major Bleeding for NOACs vs NOACs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</w:p>
    <w:p w14:paraId="68FEDBC0" w14:textId="47F7A795" w:rsidR="00F77F9C" w:rsidRDefault="00F77F9C" w:rsidP="00F21AF2">
      <w:pPr>
        <w:jc w:val="center"/>
        <w:rPr>
          <w:rFonts w:ascii="Times New Roman" w:hAnsi="Times New Roman" w:cs="Times New Roman"/>
          <w:b/>
          <w:bCs/>
          <w:noProof/>
        </w:rPr>
      </w:pPr>
    </w:p>
    <w:p w14:paraId="662F9AF3" w14:textId="13DA347B" w:rsidR="00774D88" w:rsidRPr="004E5285" w:rsidRDefault="00E0278B" w:rsidP="00F21AF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A0A586D" wp14:editId="300B055A">
            <wp:extent cx="8451850" cy="4038725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1185" cy="4047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74D88" w:rsidRPr="004E5285" w:rsidSect="004E52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285"/>
    <w:rsid w:val="0001302B"/>
    <w:rsid w:val="001976D1"/>
    <w:rsid w:val="002A57A6"/>
    <w:rsid w:val="003923A9"/>
    <w:rsid w:val="004511F0"/>
    <w:rsid w:val="00486C29"/>
    <w:rsid w:val="004A4837"/>
    <w:rsid w:val="004C7FDC"/>
    <w:rsid w:val="004E5285"/>
    <w:rsid w:val="00561F2A"/>
    <w:rsid w:val="00580D6A"/>
    <w:rsid w:val="005A444A"/>
    <w:rsid w:val="006663D6"/>
    <w:rsid w:val="0067562B"/>
    <w:rsid w:val="00774D88"/>
    <w:rsid w:val="00824D36"/>
    <w:rsid w:val="00883FE8"/>
    <w:rsid w:val="008C6D5A"/>
    <w:rsid w:val="008E775C"/>
    <w:rsid w:val="00964166"/>
    <w:rsid w:val="009F2C4C"/>
    <w:rsid w:val="00A01804"/>
    <w:rsid w:val="00A937B2"/>
    <w:rsid w:val="00C22E54"/>
    <w:rsid w:val="00E0278B"/>
    <w:rsid w:val="00E13A57"/>
    <w:rsid w:val="00E36802"/>
    <w:rsid w:val="00ED196F"/>
    <w:rsid w:val="00F21AF2"/>
    <w:rsid w:val="00F36B13"/>
    <w:rsid w:val="00F75DEC"/>
    <w:rsid w:val="00F77F9C"/>
    <w:rsid w:val="00FE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EFABD"/>
  <w15:chartTrackingRefBased/>
  <w15:docId w15:val="{D5B465D7-6768-457F-BE57-8446316E7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E410C5AD34B64D94EF509BD39F18E5" ma:contentTypeVersion="10" ma:contentTypeDescription="Create a new document." ma:contentTypeScope="" ma:versionID="177e69dbc551904fb8e5ce8206004360">
  <xsd:schema xmlns:xsd="http://www.w3.org/2001/XMLSchema" xmlns:xs="http://www.w3.org/2001/XMLSchema" xmlns:p="http://schemas.microsoft.com/office/2006/metadata/properties" xmlns:ns2="ed3a76da-3df1-49b7-95b1-df396783e2c4" targetNamespace="http://schemas.microsoft.com/office/2006/metadata/properties" ma:root="true" ma:fieldsID="72a9a5a5b392847ccba3ff83e6f9822f" ns2:_="">
    <xsd:import namespace="ed3a76da-3df1-49b7-95b1-df396783e2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3a76da-3df1-49b7-95b1-df396783e2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89ED67-F541-4B92-BC76-CCF440F494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21099B7-80B5-4F66-9970-B071FFF691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A84DB76-D239-40B0-9921-60C69DAAB9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3a76da-3df1-49b7-95b1-df396783e2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F0EE084-A50A-4B43-A2E4-62E42D2453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2495</Words>
  <Characters>1422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oriarty</dc:creator>
  <cp:keywords/>
  <dc:description/>
  <cp:lastModifiedBy>Michael Moriarty</cp:lastModifiedBy>
  <cp:revision>4</cp:revision>
  <dcterms:created xsi:type="dcterms:W3CDTF">2021-10-11T01:10:00Z</dcterms:created>
  <dcterms:modified xsi:type="dcterms:W3CDTF">2021-12-0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E410C5AD34B64D94EF509BD39F18E5</vt:lpwstr>
  </property>
</Properties>
</file>